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440BDF" w14:textId="77777777" w:rsidR="001528E4" w:rsidRDefault="001528E4" w:rsidP="001528E4">
      <w:pPr>
        <w:rPr>
          <w:rFonts w:ascii="Times New Roman" w:hAnsi="Times New Roman"/>
          <w:b/>
          <w:bCs/>
          <w:spacing w:val="3"/>
          <w:w w:val="102"/>
        </w:rPr>
      </w:pPr>
    </w:p>
    <w:p w14:paraId="13001AB5" w14:textId="7A6B6BBA" w:rsidR="00AD7F3A" w:rsidRPr="001021E4" w:rsidRDefault="00AD7F3A" w:rsidP="00AD7F3A">
      <w:pPr>
        <w:widowControl w:val="0"/>
        <w:autoSpaceDE w:val="0"/>
        <w:autoSpaceDN w:val="0"/>
        <w:adjustRightInd w:val="0"/>
        <w:spacing w:after="240" w:line="360" w:lineRule="atLeast"/>
        <w:rPr>
          <w:rFonts w:ascii="Times" w:eastAsiaTheme="minorEastAsia" w:hAnsi="Times" w:cs="Times"/>
          <w:sz w:val="36"/>
          <w:szCs w:val="36"/>
        </w:rPr>
      </w:pPr>
      <w:r w:rsidRPr="001021E4">
        <w:rPr>
          <w:rFonts w:ascii="Times New Roman" w:hAnsi="Times New Roman"/>
          <w:b/>
          <w:bCs/>
          <w:spacing w:val="3"/>
          <w:w w:val="102"/>
          <w:sz w:val="36"/>
          <w:szCs w:val="36"/>
        </w:rPr>
        <w:t>Supplementary Information</w:t>
      </w:r>
      <w:r w:rsidRPr="001021E4">
        <w:rPr>
          <w:rFonts w:ascii="Times" w:eastAsiaTheme="minorEastAsia" w:hAnsi="Times" w:cs="Times"/>
          <w:b/>
          <w:bCs/>
          <w:sz w:val="36"/>
          <w:szCs w:val="36"/>
        </w:rPr>
        <w:t xml:space="preserve"> </w:t>
      </w:r>
    </w:p>
    <w:p w14:paraId="2B8732F6" w14:textId="77777777" w:rsidR="001021E4" w:rsidRDefault="001021E4" w:rsidP="00AD7F3A">
      <w:pPr>
        <w:widowControl w:val="0"/>
        <w:autoSpaceDE w:val="0"/>
        <w:autoSpaceDN w:val="0"/>
        <w:adjustRightInd w:val="0"/>
        <w:spacing w:after="240" w:line="360" w:lineRule="atLeast"/>
        <w:rPr>
          <w:rFonts w:ascii="Times" w:eastAsiaTheme="minorEastAsia" w:hAnsi="Times" w:cs="Times"/>
          <w:b/>
          <w:bCs/>
          <w:sz w:val="32"/>
          <w:szCs w:val="32"/>
        </w:rPr>
      </w:pPr>
    </w:p>
    <w:p w14:paraId="4487CCBA" w14:textId="6FCB59A5" w:rsidR="00AD7F3A" w:rsidRDefault="00AD7F3A" w:rsidP="00AD7F3A">
      <w:pPr>
        <w:widowControl w:val="0"/>
        <w:autoSpaceDE w:val="0"/>
        <w:autoSpaceDN w:val="0"/>
        <w:adjustRightInd w:val="0"/>
        <w:spacing w:after="240" w:line="360" w:lineRule="atLeast"/>
        <w:rPr>
          <w:rFonts w:ascii="Times" w:eastAsiaTheme="minorEastAsia" w:hAnsi="Times" w:cs="Times"/>
        </w:rPr>
      </w:pPr>
      <w:r>
        <w:rPr>
          <w:rFonts w:ascii="Times" w:eastAsiaTheme="minorEastAsia" w:hAnsi="Times" w:cs="Times"/>
          <w:b/>
          <w:bCs/>
          <w:sz w:val="32"/>
          <w:szCs w:val="32"/>
        </w:rPr>
        <w:t xml:space="preserve">S1 Table. </w:t>
      </w:r>
      <w:r>
        <w:rPr>
          <w:rFonts w:ascii="Times New Roman" w:eastAsiaTheme="minorEastAsia" w:hAnsi="Times New Roman"/>
          <w:sz w:val="32"/>
          <w:szCs w:val="32"/>
        </w:rPr>
        <w:t xml:space="preserve">Clinical and pathological information of the six patients’ derived breast cancer CRCs. </w:t>
      </w:r>
    </w:p>
    <w:p w14:paraId="4C6FF7E9" w14:textId="734D5154" w:rsidR="002213CF" w:rsidRDefault="002213CF"/>
    <w:p w14:paraId="37180CE4" w14:textId="454993B0" w:rsidR="00887F3C" w:rsidRDefault="00AD7F3A">
      <w:bookmarkStart w:id="0" w:name="_GoBack"/>
      <w:bookmarkEnd w:id="0"/>
      <w:r>
        <w:t xml:space="preserve">S1 </w:t>
      </w:r>
      <w:r w:rsidR="00BF4322">
        <w:t xml:space="preserve">Table </w:t>
      </w:r>
    </w:p>
    <w:p w14:paraId="30B3494A" w14:textId="60273632" w:rsidR="00887F3C" w:rsidRDefault="00BF4322">
      <w:r w:rsidRPr="00285E47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CDEF357" wp14:editId="683967FA">
                <wp:simplePos x="0" y="0"/>
                <wp:positionH relativeFrom="column">
                  <wp:posOffset>-861060</wp:posOffset>
                </wp:positionH>
                <wp:positionV relativeFrom="paragraph">
                  <wp:posOffset>203835</wp:posOffset>
                </wp:positionV>
                <wp:extent cx="7250430" cy="2397125"/>
                <wp:effectExtent l="0" t="0" r="0" b="0"/>
                <wp:wrapSquare wrapText="bothSides"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250430" cy="23971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11246" w:type="dxa"/>
                              <w:tblBorders>
                                <w:top w:val="single" w:sz="4" w:space="0" w:color="auto"/>
                                <w:bottom w:val="single" w:sz="4" w:space="0" w:color="auto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828"/>
                              <w:gridCol w:w="814"/>
                              <w:gridCol w:w="608"/>
                              <w:gridCol w:w="1890"/>
                              <w:gridCol w:w="1530"/>
                              <w:gridCol w:w="1080"/>
                              <w:gridCol w:w="1260"/>
                              <w:gridCol w:w="1170"/>
                              <w:gridCol w:w="1170"/>
                              <w:gridCol w:w="896"/>
                            </w:tblGrid>
                            <w:tr w:rsidR="00BF4322" w:rsidRPr="003B1059" w14:paraId="37E73AE4" w14:textId="77777777" w:rsidTr="00887F3C">
                              <w:trPr>
                                <w:trHeight w:val="20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1A53E4BA" w14:textId="77777777" w:rsidR="00BF4322" w:rsidRPr="003B1059" w:rsidRDefault="00BF4322" w:rsidP="00961E5E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3B1059">
                                    <w:rPr>
                                      <w:rFonts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Case #</w:t>
                                  </w:r>
                                </w:p>
                                <w:p w14:paraId="1F7A743C" w14:textId="77777777" w:rsidR="00BF4322" w:rsidRPr="003B1059" w:rsidRDefault="00BF4322" w:rsidP="00961E5E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4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37C9F245" w14:textId="77777777" w:rsidR="00BF4322" w:rsidRPr="003B1059" w:rsidRDefault="00BF4322" w:rsidP="00961E5E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3B1059">
                                    <w:rPr>
                                      <w:rFonts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Race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59601E0D" w14:textId="77777777" w:rsidR="00BF4322" w:rsidRPr="003B1059" w:rsidRDefault="00BF4322" w:rsidP="003B1059">
                                  <w:pPr>
                                    <w:ind w:hanging="64"/>
                                    <w:rPr>
                                      <w:rFonts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3B1059">
                                    <w:rPr>
                                      <w:rFonts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Age</w:t>
                                  </w:r>
                                </w:p>
                                <w:p w14:paraId="576DC285" w14:textId="77777777" w:rsidR="00BF4322" w:rsidRPr="003B1059" w:rsidRDefault="00BF4322" w:rsidP="003B1059">
                                  <w:pPr>
                                    <w:ind w:hanging="64"/>
                                    <w:rPr>
                                      <w:rFonts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3B1059">
                                    <w:rPr>
                                      <w:rFonts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proofErr w:type="spellStart"/>
                                  <w:r w:rsidRPr="003B1059">
                                    <w:rPr>
                                      <w:rFonts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yrs</w:t>
                                  </w:r>
                                  <w:proofErr w:type="spellEnd"/>
                                  <w:r w:rsidRPr="003B1059">
                                    <w:rPr>
                                      <w:rFonts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28CC5471" w14:textId="77777777" w:rsidR="00BF4322" w:rsidRPr="003B1059" w:rsidRDefault="00BF4322" w:rsidP="00961E5E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3B1059">
                                    <w:rPr>
                                      <w:rFonts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Pathology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41D02AA6" w14:textId="77777777" w:rsidR="00BF4322" w:rsidRPr="003B1059" w:rsidRDefault="00BF4322" w:rsidP="00961E5E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3B1059">
                                    <w:rPr>
                                      <w:rFonts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Tumor Grad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6A00F39A" w14:textId="77777777" w:rsidR="00BF4322" w:rsidRPr="003B1059" w:rsidRDefault="00BF4322" w:rsidP="00961E5E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3B1059">
                                    <w:rPr>
                                      <w:rFonts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TNM</w:t>
                                  </w:r>
                                </w:p>
                                <w:p w14:paraId="418E37DB" w14:textId="77777777" w:rsidR="00BF4322" w:rsidRPr="003B1059" w:rsidRDefault="00BF4322" w:rsidP="00961E5E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3B1059">
                                    <w:rPr>
                                      <w:rFonts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Stagin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0801AF65" w14:textId="77777777" w:rsidR="00BF4322" w:rsidRPr="003B1059" w:rsidRDefault="00BF4322" w:rsidP="00961E5E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3B1059">
                                    <w:rPr>
                                      <w:rFonts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Tumor Size (cm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43B25935" w14:textId="77777777" w:rsidR="00BF4322" w:rsidRPr="003B1059" w:rsidRDefault="00BF4322" w:rsidP="00961E5E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3B1059">
                                    <w:rPr>
                                      <w:rFonts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ER</w:t>
                                  </w:r>
                                </w:p>
                                <w:p w14:paraId="2C1523D7" w14:textId="77777777" w:rsidR="00BF4322" w:rsidRPr="003B1059" w:rsidRDefault="00BF4322" w:rsidP="00961E5E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3B1059">
                                    <w:rPr>
                                      <w:rFonts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 xml:space="preserve"> (%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420CC3ED" w14:textId="77777777" w:rsidR="00BF4322" w:rsidRPr="003B1059" w:rsidRDefault="00BF4322" w:rsidP="00961E5E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3B1059">
                                    <w:rPr>
                                      <w:rFonts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 xml:space="preserve">PR </w:t>
                                  </w:r>
                                </w:p>
                                <w:p w14:paraId="7EC5263F" w14:textId="77777777" w:rsidR="00BF4322" w:rsidRPr="003B1059" w:rsidRDefault="00BF4322" w:rsidP="00961E5E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3B1059">
                                    <w:rPr>
                                      <w:rFonts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6C594634" w14:textId="77777777" w:rsidR="00BF4322" w:rsidRPr="003B1059" w:rsidRDefault="00BF4322" w:rsidP="00961E5E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3B1059">
                                    <w:rPr>
                                      <w:rFonts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HER2 (score)</w:t>
                                  </w:r>
                                </w:p>
                              </w:tc>
                            </w:tr>
                            <w:tr w:rsidR="00BF4322" w:rsidRPr="003B1059" w14:paraId="20C63F2E" w14:textId="77777777" w:rsidTr="00887F3C">
                              <w:trPr>
                                <w:trHeight w:hRule="exact" w:val="351"/>
                              </w:trPr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3CCB1C5D" w14:textId="77777777" w:rsidR="00BF4322" w:rsidRPr="003B1059" w:rsidRDefault="00BF4322" w:rsidP="00961E5E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 w:rsidRPr="003B1059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570BE5F7" w14:textId="77777777" w:rsidR="00BF4322" w:rsidRPr="003B1059" w:rsidRDefault="00BF4322" w:rsidP="00961E5E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 w:rsidRPr="003B1059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White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7E8207D3" w14:textId="77777777" w:rsidR="00BF4322" w:rsidRPr="003B1059" w:rsidRDefault="00BF4322" w:rsidP="00961E5E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 w:rsidRPr="003B1059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5D731459" w14:textId="77777777" w:rsidR="00BF4322" w:rsidRPr="003B1059" w:rsidRDefault="00BF4322" w:rsidP="00961E5E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 w:rsidRPr="003B1059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Mixed IDC and ILC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22E08D59" w14:textId="77777777" w:rsidR="00BF4322" w:rsidRPr="003B1059" w:rsidRDefault="00BF4322" w:rsidP="00961E5E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 w:rsidRPr="003B1059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 xml:space="preserve">3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1B9B6235" w14:textId="77777777" w:rsidR="00BF4322" w:rsidRPr="003B1059" w:rsidRDefault="00BF4322" w:rsidP="003B1059">
                                  <w:pPr>
                                    <w:widowControl w:val="0"/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 w:rsidRPr="003B1059">
                                    <w:rPr>
                                      <w:rFonts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pT1cN0</w:t>
                                  </w:r>
                                </w:p>
                                <w:p w14:paraId="33133AAF" w14:textId="77777777" w:rsidR="00BF4322" w:rsidRPr="003B1059" w:rsidRDefault="00BF4322" w:rsidP="00961E5E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03BF2498" w14:textId="77777777" w:rsidR="00BF4322" w:rsidRPr="003B1059" w:rsidRDefault="00BF4322" w:rsidP="00961E5E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 w:rsidRPr="003B1059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56EB869A" w14:textId="77777777" w:rsidR="00BF4322" w:rsidRPr="003B1059" w:rsidRDefault="00BF4322" w:rsidP="00961E5E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3B1059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Pos</w:t>
                                  </w:r>
                                  <w:proofErr w:type="spellEnd"/>
                                  <w:r w:rsidRPr="003B1059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 xml:space="preserve"> (90%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2497A24E" w14:textId="77777777" w:rsidR="00BF4322" w:rsidRPr="003B1059" w:rsidRDefault="00BF4322" w:rsidP="00961E5E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3B1059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Pos</w:t>
                                  </w:r>
                                  <w:proofErr w:type="spellEnd"/>
                                  <w:r w:rsidRPr="003B1059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 xml:space="preserve"> (60%)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auto"/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683A5470" w14:textId="77777777" w:rsidR="00BF4322" w:rsidRPr="003B1059" w:rsidRDefault="00BF4322" w:rsidP="00961E5E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3B1059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Neg</w:t>
                                  </w:r>
                                  <w:proofErr w:type="spellEnd"/>
                                  <w:r w:rsidRPr="003B1059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 xml:space="preserve"> (1)</w:t>
                                  </w:r>
                                </w:p>
                              </w:tc>
                            </w:tr>
                            <w:tr w:rsidR="00BF4322" w:rsidRPr="003B1059" w14:paraId="5143A0DF" w14:textId="77777777" w:rsidTr="00887F3C">
                              <w:trPr>
                                <w:trHeight w:hRule="exact" w:val="360"/>
                              </w:trPr>
                              <w:tc>
                                <w:tcPr>
                                  <w:tcW w:w="828" w:type="dxa"/>
                                  <w:shd w:val="clear" w:color="auto" w:fill="auto"/>
                                </w:tcPr>
                                <w:p w14:paraId="7072902A" w14:textId="77777777" w:rsidR="00BF4322" w:rsidRPr="003B1059" w:rsidRDefault="00BF4322" w:rsidP="00473351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shd w:val="clear" w:color="auto" w:fill="auto"/>
                                </w:tcPr>
                                <w:p w14:paraId="76118DE5" w14:textId="77777777" w:rsidR="00BF4322" w:rsidRPr="003B1059" w:rsidRDefault="00BF4322" w:rsidP="00961E5E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 w:rsidRPr="003B1059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White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shd w:val="clear" w:color="auto" w:fill="auto"/>
                                </w:tcPr>
                                <w:p w14:paraId="1A7D8719" w14:textId="77777777" w:rsidR="00BF4322" w:rsidRPr="003B1059" w:rsidRDefault="00BF4322" w:rsidP="00961E5E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 w:rsidRPr="003B1059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shd w:val="clear" w:color="auto" w:fill="auto"/>
                                </w:tcPr>
                                <w:p w14:paraId="5CB49C21" w14:textId="77777777" w:rsidR="00BF4322" w:rsidRPr="003B1059" w:rsidRDefault="00BF4322" w:rsidP="00961E5E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 w:rsidRPr="003B1059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ILC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shd w:val="clear" w:color="auto" w:fill="auto"/>
                                </w:tcPr>
                                <w:p w14:paraId="17D673DC" w14:textId="77777777" w:rsidR="00BF4322" w:rsidRPr="003B1059" w:rsidRDefault="00BF4322" w:rsidP="00961E5E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 w:rsidRPr="003B1059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shd w:val="clear" w:color="auto" w:fill="auto"/>
                                </w:tcPr>
                                <w:p w14:paraId="1927788B" w14:textId="77777777" w:rsidR="00BF4322" w:rsidRPr="003B1059" w:rsidRDefault="00BF4322" w:rsidP="003B1059">
                                  <w:pPr>
                                    <w:widowControl w:val="0"/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 w:rsidRPr="003B1059">
                                    <w:rPr>
                                      <w:rFonts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pT2 pN2</w:t>
                                  </w:r>
                                </w:p>
                                <w:p w14:paraId="1A483A20" w14:textId="77777777" w:rsidR="00BF4322" w:rsidRPr="003B1059" w:rsidRDefault="00BF4322" w:rsidP="00961E5E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60" w:type="dxa"/>
                                  <w:shd w:val="clear" w:color="auto" w:fill="auto"/>
                                </w:tcPr>
                                <w:p w14:paraId="5FEA97FE" w14:textId="77777777" w:rsidR="00BF4322" w:rsidRPr="003B1059" w:rsidRDefault="00BF4322" w:rsidP="00961E5E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 w:rsidRPr="003B1059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14:paraId="45D5D838" w14:textId="77777777" w:rsidR="00BF4322" w:rsidRPr="003B1059" w:rsidRDefault="00BF4322" w:rsidP="00961E5E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3B1059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Pos</w:t>
                                  </w:r>
                                  <w:proofErr w:type="spellEnd"/>
                                  <w:r w:rsidRPr="003B1059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 xml:space="preserve"> (90%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14:paraId="37D4BA3B" w14:textId="77777777" w:rsidR="00BF4322" w:rsidRPr="003B1059" w:rsidRDefault="00BF4322" w:rsidP="00961E5E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3B1059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Pos</w:t>
                                  </w:r>
                                  <w:proofErr w:type="spellEnd"/>
                                  <w:r w:rsidRPr="003B1059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 xml:space="preserve"> (100%)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shd w:val="clear" w:color="auto" w:fill="auto"/>
                                </w:tcPr>
                                <w:p w14:paraId="76F933C2" w14:textId="77777777" w:rsidR="00BF4322" w:rsidRPr="003B1059" w:rsidRDefault="00BF4322" w:rsidP="00961E5E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3B1059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Neg</w:t>
                                  </w:r>
                                  <w:proofErr w:type="spellEnd"/>
                                  <w:r w:rsidRPr="003B1059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 xml:space="preserve"> (1)</w:t>
                                  </w:r>
                                </w:p>
                              </w:tc>
                            </w:tr>
                            <w:tr w:rsidR="00BF4322" w:rsidRPr="003B1059" w14:paraId="4A6C9354" w14:textId="77777777" w:rsidTr="00887F3C">
                              <w:trPr>
                                <w:trHeight w:hRule="exact" w:val="360"/>
                              </w:trPr>
                              <w:tc>
                                <w:tcPr>
                                  <w:tcW w:w="828" w:type="dxa"/>
                                  <w:shd w:val="clear" w:color="auto" w:fill="auto"/>
                                </w:tcPr>
                                <w:p w14:paraId="2A7F6D8B" w14:textId="77777777" w:rsidR="00BF4322" w:rsidRPr="003B1059" w:rsidRDefault="00BF4322" w:rsidP="00961E5E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shd w:val="clear" w:color="auto" w:fill="auto"/>
                                </w:tcPr>
                                <w:p w14:paraId="759A41DD" w14:textId="77777777" w:rsidR="00BF4322" w:rsidRPr="003B1059" w:rsidRDefault="00BF4322" w:rsidP="00961E5E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 w:rsidRPr="003B1059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White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shd w:val="clear" w:color="auto" w:fill="auto"/>
                                </w:tcPr>
                                <w:p w14:paraId="39DDA95B" w14:textId="77777777" w:rsidR="00BF4322" w:rsidRPr="003B1059" w:rsidRDefault="00BF4322" w:rsidP="00961E5E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 w:rsidRPr="003B1059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shd w:val="clear" w:color="auto" w:fill="auto"/>
                                </w:tcPr>
                                <w:p w14:paraId="07B6DB75" w14:textId="77777777" w:rsidR="00BF4322" w:rsidRPr="003B1059" w:rsidRDefault="00BF4322" w:rsidP="00961E5E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 w:rsidRPr="003B1059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IDC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shd w:val="clear" w:color="auto" w:fill="auto"/>
                                </w:tcPr>
                                <w:p w14:paraId="0D0DD15A" w14:textId="77777777" w:rsidR="00BF4322" w:rsidRPr="003B1059" w:rsidRDefault="00BF4322" w:rsidP="00961E5E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 w:rsidRPr="003B1059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shd w:val="clear" w:color="auto" w:fill="auto"/>
                                </w:tcPr>
                                <w:p w14:paraId="662525DC" w14:textId="77777777" w:rsidR="00BF4322" w:rsidRPr="003B1059" w:rsidRDefault="00BF4322" w:rsidP="003B1059">
                                  <w:pPr>
                                    <w:widowControl w:val="0"/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 w:rsidRPr="003B1059">
                                    <w:rPr>
                                      <w:rFonts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pT2 pN1a</w:t>
                                  </w:r>
                                </w:p>
                                <w:p w14:paraId="3A2A63A8" w14:textId="77777777" w:rsidR="00BF4322" w:rsidRPr="003B1059" w:rsidRDefault="00BF4322" w:rsidP="00961E5E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60" w:type="dxa"/>
                                  <w:shd w:val="clear" w:color="auto" w:fill="auto"/>
                                </w:tcPr>
                                <w:p w14:paraId="073DEBBE" w14:textId="77777777" w:rsidR="00BF4322" w:rsidRPr="003B1059" w:rsidRDefault="00BF4322" w:rsidP="00961E5E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 w:rsidRPr="003B1059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14:paraId="6D8984FA" w14:textId="77777777" w:rsidR="00BF4322" w:rsidRPr="003B1059" w:rsidRDefault="00BF4322" w:rsidP="00961E5E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3B1059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Neg</w:t>
                                  </w:r>
                                  <w:proofErr w:type="spellEnd"/>
                                  <w:r w:rsidRPr="003B1059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 xml:space="preserve"> (0%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14:paraId="4FBF6A6C" w14:textId="77777777" w:rsidR="00BF4322" w:rsidRPr="003B1059" w:rsidRDefault="00BF4322" w:rsidP="00961E5E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3B1059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Neg</w:t>
                                  </w:r>
                                  <w:proofErr w:type="spellEnd"/>
                                  <w:r w:rsidRPr="003B1059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 xml:space="preserve"> (0%)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shd w:val="clear" w:color="auto" w:fill="auto"/>
                                </w:tcPr>
                                <w:p w14:paraId="7D6297F5" w14:textId="77777777" w:rsidR="00BF4322" w:rsidRPr="003B1059" w:rsidRDefault="00BF4322" w:rsidP="00961E5E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3B1059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Pos</w:t>
                                  </w:r>
                                  <w:proofErr w:type="spellEnd"/>
                                  <w:r w:rsidRPr="003B1059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 xml:space="preserve"> (3)</w:t>
                                  </w:r>
                                </w:p>
                              </w:tc>
                            </w:tr>
                            <w:tr w:rsidR="00BF4322" w:rsidRPr="003B1059" w14:paraId="74FF1F86" w14:textId="77777777" w:rsidTr="00887F3C">
                              <w:trPr>
                                <w:trHeight w:hRule="exact" w:val="360"/>
                              </w:trPr>
                              <w:tc>
                                <w:tcPr>
                                  <w:tcW w:w="828" w:type="dxa"/>
                                  <w:shd w:val="clear" w:color="auto" w:fill="auto"/>
                                </w:tcPr>
                                <w:p w14:paraId="425CEB23" w14:textId="77777777" w:rsidR="00BF4322" w:rsidRPr="003B1059" w:rsidRDefault="00BF4322" w:rsidP="00961E5E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shd w:val="clear" w:color="auto" w:fill="auto"/>
                                </w:tcPr>
                                <w:p w14:paraId="01B56D98" w14:textId="77777777" w:rsidR="00BF4322" w:rsidRPr="003B1059" w:rsidRDefault="00BF4322" w:rsidP="00961E5E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 w:rsidRPr="003B1059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White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shd w:val="clear" w:color="auto" w:fill="auto"/>
                                </w:tcPr>
                                <w:p w14:paraId="283A0576" w14:textId="77777777" w:rsidR="00BF4322" w:rsidRPr="003B1059" w:rsidRDefault="00BF4322" w:rsidP="00961E5E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 w:rsidRPr="003B1059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shd w:val="clear" w:color="auto" w:fill="auto"/>
                                </w:tcPr>
                                <w:p w14:paraId="54F03DE9" w14:textId="77777777" w:rsidR="00BF4322" w:rsidRPr="003B1059" w:rsidRDefault="00BF4322" w:rsidP="00961E5E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 w:rsidRPr="003B1059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IDC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shd w:val="clear" w:color="auto" w:fill="auto"/>
                                </w:tcPr>
                                <w:p w14:paraId="1F83ED69" w14:textId="77777777" w:rsidR="00BF4322" w:rsidRPr="003B1059" w:rsidRDefault="00BF4322" w:rsidP="00961E5E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 w:rsidRPr="003B1059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shd w:val="clear" w:color="auto" w:fill="auto"/>
                                </w:tcPr>
                                <w:p w14:paraId="23379FDA" w14:textId="77777777" w:rsidR="00BF4322" w:rsidRPr="003B1059" w:rsidRDefault="00BF4322" w:rsidP="003B1059">
                                  <w:pPr>
                                    <w:widowControl w:val="0"/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 w:rsidRPr="003B1059">
                                    <w:rPr>
                                      <w:rFonts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pT2 pN1a</w:t>
                                  </w:r>
                                </w:p>
                                <w:p w14:paraId="27FC2558" w14:textId="77777777" w:rsidR="00BF4322" w:rsidRPr="003B1059" w:rsidRDefault="00BF4322" w:rsidP="003B1059">
                                  <w:pPr>
                                    <w:widowControl w:val="0"/>
                                    <w:autoSpaceDE w:val="0"/>
                                    <w:autoSpaceDN w:val="0"/>
                                    <w:adjustRightInd w:val="0"/>
                                    <w:spacing w:after="240" w:line="360" w:lineRule="atLeast"/>
                                    <w:rPr>
                                      <w:rFonts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60" w:type="dxa"/>
                                  <w:shd w:val="clear" w:color="auto" w:fill="auto"/>
                                </w:tcPr>
                                <w:p w14:paraId="0F316ED3" w14:textId="77777777" w:rsidR="00BF4322" w:rsidRPr="003B1059" w:rsidRDefault="00BF4322" w:rsidP="00961E5E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 w:rsidRPr="003B1059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14:paraId="76753D8F" w14:textId="77777777" w:rsidR="00BF4322" w:rsidRPr="003B1059" w:rsidRDefault="00BF4322" w:rsidP="00961E5E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3B1059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Pos</w:t>
                                  </w:r>
                                  <w:proofErr w:type="spellEnd"/>
                                  <w:r w:rsidRPr="003B1059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 xml:space="preserve"> (80%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shd w:val="clear" w:color="auto" w:fill="auto"/>
                                </w:tcPr>
                                <w:p w14:paraId="0AC79DE6" w14:textId="77777777" w:rsidR="00BF4322" w:rsidRPr="003B1059" w:rsidRDefault="00BF4322" w:rsidP="00961E5E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3B1059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Neg</w:t>
                                  </w:r>
                                  <w:proofErr w:type="spellEnd"/>
                                  <w:r w:rsidRPr="003B1059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 xml:space="preserve"> (1%)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shd w:val="clear" w:color="auto" w:fill="auto"/>
                                </w:tcPr>
                                <w:p w14:paraId="27013947" w14:textId="77777777" w:rsidR="00BF4322" w:rsidRPr="003B1059" w:rsidRDefault="00BF4322" w:rsidP="00961E5E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3B1059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Neg</w:t>
                                  </w:r>
                                  <w:proofErr w:type="spellEnd"/>
                                  <w:r w:rsidRPr="003B1059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 xml:space="preserve"> (1)</w:t>
                                  </w:r>
                                </w:p>
                              </w:tc>
                            </w:tr>
                            <w:tr w:rsidR="00BF4322" w:rsidRPr="003B1059" w14:paraId="3BA20C50" w14:textId="77777777" w:rsidTr="00887F3C">
                              <w:trPr>
                                <w:trHeight w:hRule="exact" w:val="360"/>
                              </w:trPr>
                              <w:tc>
                                <w:tcPr>
                                  <w:tcW w:w="828" w:type="dxa"/>
                                  <w:tcBorders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7A694380" w14:textId="77777777" w:rsidR="00BF4322" w:rsidRPr="003B1059" w:rsidRDefault="00BF4322" w:rsidP="00A16D04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334F6E07" w14:textId="77777777" w:rsidR="00BF4322" w:rsidRPr="003B1059" w:rsidRDefault="00BF4322" w:rsidP="00A16D04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 w:rsidRPr="003B1059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White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093CC502" w14:textId="77777777" w:rsidR="00BF4322" w:rsidRPr="003B1059" w:rsidRDefault="00BF4322" w:rsidP="00A16D04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 w:rsidRPr="003B1059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7B5E959F" w14:textId="77777777" w:rsidR="00BF4322" w:rsidRPr="003B1059" w:rsidRDefault="00BF4322" w:rsidP="00A16D04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 w:rsidRPr="003B1059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IDC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769EE1EE" w14:textId="77777777" w:rsidR="00BF4322" w:rsidRPr="003B1059" w:rsidRDefault="00BF4322" w:rsidP="00A16D04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 w:rsidRPr="003B1059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484E5A53" w14:textId="77777777" w:rsidR="00BF4322" w:rsidRPr="003B1059" w:rsidRDefault="00BF4322" w:rsidP="00A16D04">
                                  <w:pPr>
                                    <w:widowControl w:val="0"/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 w:rsidRPr="003B1059">
                                    <w:rPr>
                                      <w:rFonts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pT3 pN3</w:t>
                                  </w:r>
                                </w:p>
                                <w:p w14:paraId="00EC0D87" w14:textId="77777777" w:rsidR="00BF4322" w:rsidRPr="003B1059" w:rsidRDefault="00BF4322" w:rsidP="00A16D04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7ACFB2AE" w14:textId="77777777" w:rsidR="00BF4322" w:rsidRPr="003B1059" w:rsidRDefault="00BF4322" w:rsidP="00A16D04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 w:rsidRPr="003B1059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7.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0D06B7B9" w14:textId="77777777" w:rsidR="00BF4322" w:rsidRPr="003B1059" w:rsidRDefault="00BF4322" w:rsidP="00A16D04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3B1059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Pos</w:t>
                                  </w:r>
                                  <w:proofErr w:type="spellEnd"/>
                                  <w:r w:rsidRPr="003B1059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 xml:space="preserve"> (90%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55C2F29F" w14:textId="77777777" w:rsidR="00BF4322" w:rsidRPr="003B1059" w:rsidRDefault="00BF4322" w:rsidP="00A16D04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3B1059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Pos</w:t>
                                  </w:r>
                                  <w:proofErr w:type="spellEnd"/>
                                  <w:r w:rsidRPr="003B1059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 xml:space="preserve"> (10%)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bottom w:val="nil"/>
                                  </w:tcBorders>
                                  <w:shd w:val="clear" w:color="auto" w:fill="auto"/>
                                </w:tcPr>
                                <w:p w14:paraId="32E2A35E" w14:textId="77777777" w:rsidR="00BF4322" w:rsidRPr="003B1059" w:rsidRDefault="00BF4322" w:rsidP="00A16D04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3B1059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Neg</w:t>
                                  </w:r>
                                  <w:proofErr w:type="spellEnd"/>
                                  <w:r w:rsidRPr="003B1059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 xml:space="preserve"> (1)</w:t>
                                  </w:r>
                                </w:p>
                              </w:tc>
                            </w:tr>
                            <w:tr w:rsidR="00BF4322" w:rsidRPr="003B1059" w14:paraId="5BD5896C" w14:textId="77777777" w:rsidTr="00887F3C">
                              <w:trPr>
                                <w:trHeight w:hRule="exact" w:val="360"/>
                              </w:trPr>
                              <w:tc>
                                <w:tcPr>
                                  <w:tcW w:w="828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52BF379F" w14:textId="77777777" w:rsidR="00BF4322" w:rsidRPr="003B1059" w:rsidRDefault="00BF4322" w:rsidP="00A16D04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0CC5B172" w14:textId="77777777" w:rsidR="00BF4322" w:rsidRPr="003B1059" w:rsidRDefault="00BF4322" w:rsidP="00A16D04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 w:rsidRPr="003B1059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608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17351E5C" w14:textId="77777777" w:rsidR="00BF4322" w:rsidRPr="003B1059" w:rsidRDefault="00BF4322" w:rsidP="00A16D04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 w:rsidRPr="003B1059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6BDA6EE2" w14:textId="77777777" w:rsidR="00BF4322" w:rsidRPr="003B1059" w:rsidRDefault="00BF4322" w:rsidP="00A16D04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 w:rsidRPr="003B1059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IDC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35DCCE89" w14:textId="77777777" w:rsidR="00BF4322" w:rsidRPr="003B1059" w:rsidRDefault="00BF4322" w:rsidP="00A16D04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 w:rsidRPr="003B1059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72EC301D" w14:textId="77777777" w:rsidR="00BF4322" w:rsidRPr="003B1059" w:rsidRDefault="00BF4322" w:rsidP="00A16D04">
                                  <w:pPr>
                                    <w:widowControl w:val="0"/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 w:rsidRPr="003B1059">
                                    <w:rPr>
                                      <w:rFonts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pT3 pN3</w:t>
                                  </w:r>
                                </w:p>
                                <w:p w14:paraId="69FEBA46" w14:textId="77777777" w:rsidR="00BF4322" w:rsidRPr="003B1059" w:rsidRDefault="00BF4322" w:rsidP="00A16D04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6C3D0570" w14:textId="77777777" w:rsidR="00BF4322" w:rsidRPr="003B1059" w:rsidRDefault="00BF4322" w:rsidP="00A16D04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r w:rsidRPr="003B1059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 xml:space="preserve">12 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7C069D1C" w14:textId="77777777" w:rsidR="00BF4322" w:rsidRPr="003B1059" w:rsidRDefault="00BF4322" w:rsidP="00A16D04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3B1059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Neg</w:t>
                                  </w:r>
                                  <w:proofErr w:type="spellEnd"/>
                                  <w:r w:rsidRPr="003B1059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 xml:space="preserve"> (1%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24C62C17" w14:textId="77777777" w:rsidR="00BF4322" w:rsidRPr="003B1059" w:rsidRDefault="00BF4322" w:rsidP="00A16D04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3B1059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Neg</w:t>
                                  </w:r>
                                  <w:proofErr w:type="spellEnd"/>
                                  <w:r w:rsidRPr="003B1059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 xml:space="preserve"> (1%)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61963E01" w14:textId="77777777" w:rsidR="00BF4322" w:rsidRPr="003B1059" w:rsidRDefault="00BF4322" w:rsidP="00A16D04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3B1059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>Neg</w:t>
                                  </w:r>
                                  <w:proofErr w:type="spellEnd"/>
                                  <w:r w:rsidRPr="003B1059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</w:rPr>
                                    <w:t xml:space="preserve"> (1)</w:t>
                                  </w:r>
                                </w:p>
                              </w:tc>
                            </w:tr>
                          </w:tbl>
                          <w:p w14:paraId="2A05E501" w14:textId="7AA10795" w:rsidR="00BF4322" w:rsidRPr="00285E47" w:rsidRDefault="00BF4322" w:rsidP="00BF4322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 w:rsidRPr="00285E47">
                              <w:rPr>
                                <w:rFonts w:ascii="Times New Roman" w:hAnsi="Times New Roman"/>
                              </w:rPr>
                              <w:t xml:space="preserve">CRC: Conditionally reprogrammed cells; ILC: Invasive lobular carcinoma; IDC: Invasive ductal carcinoma; AA: African American; ER: 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E</w:t>
                            </w:r>
                            <w:r w:rsidR="00AD7F3A">
                              <w:rPr>
                                <w:rFonts w:ascii="Times New Roman" w:hAnsi="Times New Roman"/>
                              </w:rPr>
                              <w:t>strogen Receptor</w:t>
                            </w:r>
                            <w:r w:rsidRPr="00285E47">
                              <w:rPr>
                                <w:rFonts w:ascii="Times New Roman" w:hAnsi="Times New Roman"/>
                              </w:rPr>
                              <w:t xml:space="preserve">; PR: 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P</w:t>
                            </w:r>
                            <w:r w:rsidR="00AD7F3A">
                              <w:rPr>
                                <w:rFonts w:ascii="Times New Roman" w:hAnsi="Times New Roman"/>
                              </w:rPr>
                              <w:t>rogesterone Receptor</w:t>
                            </w:r>
                            <w:r w:rsidRPr="00285E47">
                              <w:rPr>
                                <w:rFonts w:ascii="Times New Roman" w:hAnsi="Times New Roman"/>
                              </w:rPr>
                              <w:t xml:space="preserve">; 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HER2: H</w:t>
                            </w:r>
                            <w:r w:rsidR="00AD7F3A">
                              <w:rPr>
                                <w:rFonts w:ascii="Times New Roman" w:hAnsi="Times New Roman"/>
                              </w:rPr>
                              <w:t xml:space="preserve">uman Epidermal Growth Factor Receptor 2;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</w:rPr>
                              <w:t>Pos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</w:rPr>
                              <w:t xml:space="preserve">: Positive;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</w:rPr>
                              <w:t>Neg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</w:rPr>
                              <w:t xml:space="preserve">: Negativ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CDEF357" id="_x0000_t202" coordsize="21600,21600" o:spt="202" path="m0,0l0,21600,21600,21600,21600,0xe">
                <v:stroke joinstyle="miter"/>
                <v:path gradientshapeok="t" o:connecttype="rect"/>
              </v:shapetype>
              <v:shape id="Text_x0020_Box_x0020_6" o:spid="_x0000_s1026" type="#_x0000_t202" style="position:absolute;margin-left:-67.8pt;margin-top:16.05pt;width:570.9pt;height:188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" filled="f" stroked="f">
                <v:path arrowok="t"/>
                <v:textbox>
                  <w:txbxContent>
                    <w:tbl>
                      <w:tblPr>
                        <w:tblW w:w="11246" w:type="dxa"/>
                        <w:tblBorders>
                          <w:top w:val="single" w:sz="4" w:space="0" w:color="auto"/>
                          <w:bottom w:val="single" w:sz="4" w:space="0" w:color="auto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828"/>
                        <w:gridCol w:w="814"/>
                        <w:gridCol w:w="608"/>
                        <w:gridCol w:w="1890"/>
                        <w:gridCol w:w="1530"/>
                        <w:gridCol w:w="1080"/>
                        <w:gridCol w:w="1260"/>
                        <w:gridCol w:w="1170"/>
                        <w:gridCol w:w="1170"/>
                        <w:gridCol w:w="896"/>
                      </w:tblGrid>
                      <w:tr w:rsidR="00BF4322" w:rsidRPr="003B1059" w14:paraId="37E73AE4" w14:textId="77777777" w:rsidTr="00887F3C">
                        <w:trPr>
                          <w:trHeight w:val="20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auto"/>
                          </w:tcPr>
                          <w:p w14:paraId="1A53E4BA" w14:textId="77777777" w:rsidR="00BF4322" w:rsidRPr="003B1059" w:rsidRDefault="00BF4322" w:rsidP="00961E5E">
                            <w:pPr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3B1059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  <w:t>Case #</w:t>
                            </w:r>
                          </w:p>
                          <w:p w14:paraId="1F7A743C" w14:textId="77777777" w:rsidR="00BF4322" w:rsidRPr="003B1059" w:rsidRDefault="00BF4322" w:rsidP="00961E5E">
                            <w:pPr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14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auto"/>
                          </w:tcPr>
                          <w:p w14:paraId="37C9F245" w14:textId="77777777" w:rsidR="00BF4322" w:rsidRPr="003B1059" w:rsidRDefault="00BF4322" w:rsidP="00961E5E">
                            <w:pPr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3B1059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  <w:t>Race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auto"/>
                          </w:tcPr>
                          <w:p w14:paraId="59601E0D" w14:textId="77777777" w:rsidR="00BF4322" w:rsidRPr="003B1059" w:rsidRDefault="00BF4322" w:rsidP="003B1059">
                            <w:pPr>
                              <w:ind w:hanging="64"/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3B1059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  <w:t>Age</w:t>
                            </w:r>
                          </w:p>
                          <w:p w14:paraId="576DC285" w14:textId="77777777" w:rsidR="00BF4322" w:rsidRPr="003B1059" w:rsidRDefault="00BF4322" w:rsidP="003B1059">
                            <w:pPr>
                              <w:ind w:hanging="64"/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3B1059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  <w:t>(</w:t>
                            </w:r>
                            <w:proofErr w:type="spellStart"/>
                            <w:r w:rsidRPr="003B1059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  <w:t>yrs</w:t>
                            </w:r>
                            <w:proofErr w:type="spellEnd"/>
                            <w:r w:rsidRPr="003B1059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auto"/>
                          </w:tcPr>
                          <w:p w14:paraId="28CC5471" w14:textId="77777777" w:rsidR="00BF4322" w:rsidRPr="003B1059" w:rsidRDefault="00BF4322" w:rsidP="00961E5E">
                            <w:pPr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3B1059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  <w:t>Pathology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auto"/>
                          </w:tcPr>
                          <w:p w14:paraId="41D02AA6" w14:textId="77777777" w:rsidR="00BF4322" w:rsidRPr="003B1059" w:rsidRDefault="00BF4322" w:rsidP="00961E5E">
                            <w:pPr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3B1059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  <w:t>Tumor Grade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auto"/>
                          </w:tcPr>
                          <w:p w14:paraId="6A00F39A" w14:textId="77777777" w:rsidR="00BF4322" w:rsidRPr="003B1059" w:rsidRDefault="00BF4322" w:rsidP="00961E5E">
                            <w:pPr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3B1059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  <w:t>TNM</w:t>
                            </w:r>
                          </w:p>
                          <w:p w14:paraId="418E37DB" w14:textId="77777777" w:rsidR="00BF4322" w:rsidRPr="003B1059" w:rsidRDefault="00BF4322" w:rsidP="00961E5E">
                            <w:pPr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3B1059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  <w:t>Staging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auto"/>
                          </w:tcPr>
                          <w:p w14:paraId="0801AF65" w14:textId="77777777" w:rsidR="00BF4322" w:rsidRPr="003B1059" w:rsidRDefault="00BF4322" w:rsidP="00961E5E">
                            <w:pPr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3B1059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  <w:t>Tumor Size (cm)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auto"/>
                          </w:tcPr>
                          <w:p w14:paraId="43B25935" w14:textId="77777777" w:rsidR="00BF4322" w:rsidRPr="003B1059" w:rsidRDefault="00BF4322" w:rsidP="00961E5E">
                            <w:pPr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3B1059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  <w:t>ER</w:t>
                            </w:r>
                          </w:p>
                          <w:p w14:paraId="2C1523D7" w14:textId="77777777" w:rsidR="00BF4322" w:rsidRPr="003B1059" w:rsidRDefault="00BF4322" w:rsidP="00961E5E">
                            <w:pPr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3B1059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  <w:t xml:space="preserve"> (%)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auto"/>
                          </w:tcPr>
                          <w:p w14:paraId="420CC3ED" w14:textId="77777777" w:rsidR="00BF4322" w:rsidRPr="003B1059" w:rsidRDefault="00BF4322" w:rsidP="00961E5E">
                            <w:pPr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3B1059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  <w:t xml:space="preserve">PR </w:t>
                            </w:r>
                          </w:p>
                          <w:p w14:paraId="7EC5263F" w14:textId="77777777" w:rsidR="00BF4322" w:rsidRPr="003B1059" w:rsidRDefault="00BF4322" w:rsidP="00961E5E">
                            <w:pPr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3B1059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auto"/>
                          </w:tcPr>
                          <w:p w14:paraId="6C594634" w14:textId="77777777" w:rsidR="00BF4322" w:rsidRPr="003B1059" w:rsidRDefault="00BF4322" w:rsidP="00961E5E">
                            <w:pPr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3B1059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</w:rPr>
                              <w:t>HER2 (score)</w:t>
                            </w:r>
                          </w:p>
                        </w:tc>
                      </w:tr>
                      <w:tr w:rsidR="00BF4322" w:rsidRPr="003B1059" w14:paraId="20C63F2E" w14:textId="77777777" w:rsidTr="00887F3C">
                        <w:trPr>
                          <w:trHeight w:hRule="exact" w:val="351"/>
                        </w:trPr>
                        <w:tc>
                          <w:tcPr>
                            <w:tcW w:w="828" w:type="dxa"/>
                            <w:tcBorders>
                              <w:top w:val="single" w:sz="4" w:space="0" w:color="auto"/>
                              <w:bottom w:val="nil"/>
                            </w:tcBorders>
                            <w:shd w:val="clear" w:color="auto" w:fill="auto"/>
                          </w:tcPr>
                          <w:p w14:paraId="3CCB1C5D" w14:textId="77777777" w:rsidR="00BF4322" w:rsidRPr="003B1059" w:rsidRDefault="00BF4322" w:rsidP="00961E5E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3B1059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14" w:type="dxa"/>
                            <w:tcBorders>
                              <w:top w:val="single" w:sz="4" w:space="0" w:color="auto"/>
                              <w:bottom w:val="nil"/>
                            </w:tcBorders>
                            <w:shd w:val="clear" w:color="auto" w:fill="auto"/>
                          </w:tcPr>
                          <w:p w14:paraId="570BE5F7" w14:textId="77777777" w:rsidR="00BF4322" w:rsidRPr="003B1059" w:rsidRDefault="00BF4322" w:rsidP="00961E5E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3B1059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White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top w:val="single" w:sz="4" w:space="0" w:color="auto"/>
                              <w:bottom w:val="nil"/>
                            </w:tcBorders>
                            <w:shd w:val="clear" w:color="auto" w:fill="auto"/>
                          </w:tcPr>
                          <w:p w14:paraId="7E8207D3" w14:textId="77777777" w:rsidR="00BF4322" w:rsidRPr="003B1059" w:rsidRDefault="00BF4322" w:rsidP="00961E5E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3B1059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auto"/>
                              <w:bottom w:val="nil"/>
                            </w:tcBorders>
                            <w:shd w:val="clear" w:color="auto" w:fill="auto"/>
                          </w:tcPr>
                          <w:p w14:paraId="5D731459" w14:textId="77777777" w:rsidR="00BF4322" w:rsidRPr="003B1059" w:rsidRDefault="00BF4322" w:rsidP="00961E5E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3B1059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Mixed IDC and ILC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auto"/>
                              <w:bottom w:val="nil"/>
                            </w:tcBorders>
                            <w:shd w:val="clear" w:color="auto" w:fill="auto"/>
                          </w:tcPr>
                          <w:p w14:paraId="22E08D59" w14:textId="77777777" w:rsidR="00BF4322" w:rsidRPr="003B1059" w:rsidRDefault="00BF4322" w:rsidP="00961E5E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3B1059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3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auto"/>
                              <w:bottom w:val="nil"/>
                            </w:tcBorders>
                            <w:shd w:val="clear" w:color="auto" w:fill="auto"/>
                          </w:tcPr>
                          <w:p w14:paraId="1B9B6235" w14:textId="77777777" w:rsidR="00BF4322" w:rsidRPr="003B1059" w:rsidRDefault="00BF4322" w:rsidP="003B1059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3B1059">
                              <w:rPr>
                                <w:rFonts w:ascii="Times New Roman" w:hAnsi="Times New Roman"/>
                                <w:bCs/>
                                <w:sz w:val="20"/>
                                <w:szCs w:val="20"/>
                              </w:rPr>
                              <w:t>pT1cN0</w:t>
                            </w:r>
                          </w:p>
                          <w:p w14:paraId="33133AAF" w14:textId="77777777" w:rsidR="00BF4322" w:rsidRPr="003B1059" w:rsidRDefault="00BF4322" w:rsidP="00961E5E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auto"/>
                              <w:bottom w:val="nil"/>
                            </w:tcBorders>
                            <w:shd w:val="clear" w:color="auto" w:fill="auto"/>
                          </w:tcPr>
                          <w:p w14:paraId="03BF2498" w14:textId="77777777" w:rsidR="00BF4322" w:rsidRPr="003B1059" w:rsidRDefault="00BF4322" w:rsidP="00961E5E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3B1059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auto"/>
                              <w:bottom w:val="nil"/>
                            </w:tcBorders>
                            <w:shd w:val="clear" w:color="auto" w:fill="auto"/>
                          </w:tcPr>
                          <w:p w14:paraId="56EB869A" w14:textId="77777777" w:rsidR="00BF4322" w:rsidRPr="003B1059" w:rsidRDefault="00BF4322" w:rsidP="00961E5E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3B1059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Pos</w:t>
                            </w:r>
                            <w:proofErr w:type="spellEnd"/>
                            <w:r w:rsidRPr="003B1059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(90%)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auto"/>
                              <w:bottom w:val="nil"/>
                            </w:tcBorders>
                            <w:shd w:val="clear" w:color="auto" w:fill="auto"/>
                          </w:tcPr>
                          <w:p w14:paraId="2497A24E" w14:textId="77777777" w:rsidR="00BF4322" w:rsidRPr="003B1059" w:rsidRDefault="00BF4322" w:rsidP="00961E5E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3B1059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Pos</w:t>
                            </w:r>
                            <w:proofErr w:type="spellEnd"/>
                            <w:r w:rsidRPr="003B1059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(60%)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auto"/>
                              <w:bottom w:val="nil"/>
                            </w:tcBorders>
                            <w:shd w:val="clear" w:color="auto" w:fill="auto"/>
                          </w:tcPr>
                          <w:p w14:paraId="683A5470" w14:textId="77777777" w:rsidR="00BF4322" w:rsidRPr="003B1059" w:rsidRDefault="00BF4322" w:rsidP="00961E5E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3B1059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Neg</w:t>
                            </w:r>
                            <w:proofErr w:type="spellEnd"/>
                            <w:r w:rsidRPr="003B1059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(1)</w:t>
                            </w:r>
                          </w:p>
                        </w:tc>
                      </w:tr>
                      <w:tr w:rsidR="00BF4322" w:rsidRPr="003B1059" w14:paraId="5143A0DF" w14:textId="77777777" w:rsidTr="00887F3C">
                        <w:trPr>
                          <w:trHeight w:hRule="exact" w:val="360"/>
                        </w:trPr>
                        <w:tc>
                          <w:tcPr>
                            <w:tcW w:w="828" w:type="dxa"/>
                            <w:shd w:val="clear" w:color="auto" w:fill="auto"/>
                          </w:tcPr>
                          <w:p w14:paraId="7072902A" w14:textId="77777777" w:rsidR="00BF4322" w:rsidRPr="003B1059" w:rsidRDefault="00BF4322" w:rsidP="00473351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14" w:type="dxa"/>
                            <w:shd w:val="clear" w:color="auto" w:fill="auto"/>
                          </w:tcPr>
                          <w:p w14:paraId="76118DE5" w14:textId="77777777" w:rsidR="00BF4322" w:rsidRPr="003B1059" w:rsidRDefault="00BF4322" w:rsidP="00961E5E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3B1059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White</w:t>
                            </w:r>
                          </w:p>
                        </w:tc>
                        <w:tc>
                          <w:tcPr>
                            <w:tcW w:w="608" w:type="dxa"/>
                            <w:shd w:val="clear" w:color="auto" w:fill="auto"/>
                          </w:tcPr>
                          <w:p w14:paraId="1A7D8719" w14:textId="77777777" w:rsidR="00BF4322" w:rsidRPr="003B1059" w:rsidRDefault="00BF4322" w:rsidP="00961E5E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3B1059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1890" w:type="dxa"/>
                            <w:shd w:val="clear" w:color="auto" w:fill="auto"/>
                          </w:tcPr>
                          <w:p w14:paraId="5CB49C21" w14:textId="77777777" w:rsidR="00BF4322" w:rsidRPr="003B1059" w:rsidRDefault="00BF4322" w:rsidP="00961E5E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3B1059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ILC</w:t>
                            </w:r>
                          </w:p>
                        </w:tc>
                        <w:tc>
                          <w:tcPr>
                            <w:tcW w:w="1530" w:type="dxa"/>
                            <w:shd w:val="clear" w:color="auto" w:fill="auto"/>
                          </w:tcPr>
                          <w:p w14:paraId="17D673DC" w14:textId="77777777" w:rsidR="00BF4322" w:rsidRPr="003B1059" w:rsidRDefault="00BF4322" w:rsidP="00961E5E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3B1059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80" w:type="dxa"/>
                            <w:shd w:val="clear" w:color="auto" w:fill="auto"/>
                          </w:tcPr>
                          <w:p w14:paraId="1927788B" w14:textId="77777777" w:rsidR="00BF4322" w:rsidRPr="003B1059" w:rsidRDefault="00BF4322" w:rsidP="003B1059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3B1059">
                              <w:rPr>
                                <w:rFonts w:ascii="Times New Roman" w:hAnsi="Times New Roman"/>
                                <w:bCs/>
                                <w:sz w:val="20"/>
                                <w:szCs w:val="20"/>
                              </w:rPr>
                              <w:t>pT2 pN2</w:t>
                            </w:r>
                          </w:p>
                          <w:p w14:paraId="1A483A20" w14:textId="77777777" w:rsidR="00BF4322" w:rsidRPr="003B1059" w:rsidRDefault="00BF4322" w:rsidP="00961E5E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60" w:type="dxa"/>
                            <w:shd w:val="clear" w:color="auto" w:fill="auto"/>
                          </w:tcPr>
                          <w:p w14:paraId="5FEA97FE" w14:textId="77777777" w:rsidR="00BF4322" w:rsidRPr="003B1059" w:rsidRDefault="00BF4322" w:rsidP="00961E5E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3B1059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14:paraId="45D5D838" w14:textId="77777777" w:rsidR="00BF4322" w:rsidRPr="003B1059" w:rsidRDefault="00BF4322" w:rsidP="00961E5E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3B1059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Pos</w:t>
                            </w:r>
                            <w:proofErr w:type="spellEnd"/>
                            <w:r w:rsidRPr="003B1059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(90%)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14:paraId="37D4BA3B" w14:textId="77777777" w:rsidR="00BF4322" w:rsidRPr="003B1059" w:rsidRDefault="00BF4322" w:rsidP="00961E5E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3B1059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Pos</w:t>
                            </w:r>
                            <w:proofErr w:type="spellEnd"/>
                            <w:r w:rsidRPr="003B1059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(100%)</w:t>
                            </w:r>
                          </w:p>
                        </w:tc>
                        <w:tc>
                          <w:tcPr>
                            <w:tcW w:w="896" w:type="dxa"/>
                            <w:shd w:val="clear" w:color="auto" w:fill="auto"/>
                          </w:tcPr>
                          <w:p w14:paraId="76F933C2" w14:textId="77777777" w:rsidR="00BF4322" w:rsidRPr="003B1059" w:rsidRDefault="00BF4322" w:rsidP="00961E5E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3B1059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Neg</w:t>
                            </w:r>
                            <w:proofErr w:type="spellEnd"/>
                            <w:r w:rsidRPr="003B1059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(1)</w:t>
                            </w:r>
                          </w:p>
                        </w:tc>
                      </w:tr>
                      <w:tr w:rsidR="00BF4322" w:rsidRPr="003B1059" w14:paraId="4A6C9354" w14:textId="77777777" w:rsidTr="00887F3C">
                        <w:trPr>
                          <w:trHeight w:hRule="exact" w:val="360"/>
                        </w:trPr>
                        <w:tc>
                          <w:tcPr>
                            <w:tcW w:w="828" w:type="dxa"/>
                            <w:shd w:val="clear" w:color="auto" w:fill="auto"/>
                          </w:tcPr>
                          <w:p w14:paraId="2A7F6D8B" w14:textId="77777777" w:rsidR="00BF4322" w:rsidRPr="003B1059" w:rsidRDefault="00BF4322" w:rsidP="00961E5E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14" w:type="dxa"/>
                            <w:shd w:val="clear" w:color="auto" w:fill="auto"/>
                          </w:tcPr>
                          <w:p w14:paraId="759A41DD" w14:textId="77777777" w:rsidR="00BF4322" w:rsidRPr="003B1059" w:rsidRDefault="00BF4322" w:rsidP="00961E5E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3B1059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White</w:t>
                            </w:r>
                          </w:p>
                        </w:tc>
                        <w:tc>
                          <w:tcPr>
                            <w:tcW w:w="608" w:type="dxa"/>
                            <w:shd w:val="clear" w:color="auto" w:fill="auto"/>
                          </w:tcPr>
                          <w:p w14:paraId="39DDA95B" w14:textId="77777777" w:rsidR="00BF4322" w:rsidRPr="003B1059" w:rsidRDefault="00BF4322" w:rsidP="00961E5E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3B1059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1890" w:type="dxa"/>
                            <w:shd w:val="clear" w:color="auto" w:fill="auto"/>
                          </w:tcPr>
                          <w:p w14:paraId="07B6DB75" w14:textId="77777777" w:rsidR="00BF4322" w:rsidRPr="003B1059" w:rsidRDefault="00BF4322" w:rsidP="00961E5E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3B1059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IDC</w:t>
                            </w:r>
                          </w:p>
                        </w:tc>
                        <w:tc>
                          <w:tcPr>
                            <w:tcW w:w="1530" w:type="dxa"/>
                            <w:shd w:val="clear" w:color="auto" w:fill="auto"/>
                          </w:tcPr>
                          <w:p w14:paraId="0D0DD15A" w14:textId="77777777" w:rsidR="00BF4322" w:rsidRPr="003B1059" w:rsidRDefault="00BF4322" w:rsidP="00961E5E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3B1059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80" w:type="dxa"/>
                            <w:shd w:val="clear" w:color="auto" w:fill="auto"/>
                          </w:tcPr>
                          <w:p w14:paraId="662525DC" w14:textId="77777777" w:rsidR="00BF4322" w:rsidRPr="003B1059" w:rsidRDefault="00BF4322" w:rsidP="003B1059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3B1059">
                              <w:rPr>
                                <w:rFonts w:ascii="Times New Roman" w:hAnsi="Times New Roman"/>
                                <w:bCs/>
                                <w:sz w:val="20"/>
                                <w:szCs w:val="20"/>
                              </w:rPr>
                              <w:t>pT2 pN1a</w:t>
                            </w:r>
                          </w:p>
                          <w:p w14:paraId="3A2A63A8" w14:textId="77777777" w:rsidR="00BF4322" w:rsidRPr="003B1059" w:rsidRDefault="00BF4322" w:rsidP="00961E5E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60" w:type="dxa"/>
                            <w:shd w:val="clear" w:color="auto" w:fill="auto"/>
                          </w:tcPr>
                          <w:p w14:paraId="073DEBBE" w14:textId="77777777" w:rsidR="00BF4322" w:rsidRPr="003B1059" w:rsidRDefault="00BF4322" w:rsidP="00961E5E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3B1059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14:paraId="6D8984FA" w14:textId="77777777" w:rsidR="00BF4322" w:rsidRPr="003B1059" w:rsidRDefault="00BF4322" w:rsidP="00961E5E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3B1059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Neg</w:t>
                            </w:r>
                            <w:proofErr w:type="spellEnd"/>
                            <w:r w:rsidRPr="003B1059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(0%)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14:paraId="4FBF6A6C" w14:textId="77777777" w:rsidR="00BF4322" w:rsidRPr="003B1059" w:rsidRDefault="00BF4322" w:rsidP="00961E5E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3B1059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Neg</w:t>
                            </w:r>
                            <w:proofErr w:type="spellEnd"/>
                            <w:r w:rsidRPr="003B1059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(0%)</w:t>
                            </w:r>
                          </w:p>
                        </w:tc>
                        <w:tc>
                          <w:tcPr>
                            <w:tcW w:w="896" w:type="dxa"/>
                            <w:shd w:val="clear" w:color="auto" w:fill="auto"/>
                          </w:tcPr>
                          <w:p w14:paraId="7D6297F5" w14:textId="77777777" w:rsidR="00BF4322" w:rsidRPr="003B1059" w:rsidRDefault="00BF4322" w:rsidP="00961E5E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3B1059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Pos</w:t>
                            </w:r>
                            <w:proofErr w:type="spellEnd"/>
                            <w:r w:rsidRPr="003B1059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(3)</w:t>
                            </w:r>
                          </w:p>
                        </w:tc>
                      </w:tr>
                      <w:tr w:rsidR="00BF4322" w:rsidRPr="003B1059" w14:paraId="74FF1F86" w14:textId="77777777" w:rsidTr="00887F3C">
                        <w:trPr>
                          <w:trHeight w:hRule="exact" w:val="360"/>
                        </w:trPr>
                        <w:tc>
                          <w:tcPr>
                            <w:tcW w:w="828" w:type="dxa"/>
                            <w:shd w:val="clear" w:color="auto" w:fill="auto"/>
                          </w:tcPr>
                          <w:p w14:paraId="425CEB23" w14:textId="77777777" w:rsidR="00BF4322" w:rsidRPr="003B1059" w:rsidRDefault="00BF4322" w:rsidP="00961E5E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14" w:type="dxa"/>
                            <w:shd w:val="clear" w:color="auto" w:fill="auto"/>
                          </w:tcPr>
                          <w:p w14:paraId="01B56D98" w14:textId="77777777" w:rsidR="00BF4322" w:rsidRPr="003B1059" w:rsidRDefault="00BF4322" w:rsidP="00961E5E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3B1059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White</w:t>
                            </w:r>
                          </w:p>
                        </w:tc>
                        <w:tc>
                          <w:tcPr>
                            <w:tcW w:w="608" w:type="dxa"/>
                            <w:shd w:val="clear" w:color="auto" w:fill="auto"/>
                          </w:tcPr>
                          <w:p w14:paraId="283A0576" w14:textId="77777777" w:rsidR="00BF4322" w:rsidRPr="003B1059" w:rsidRDefault="00BF4322" w:rsidP="00961E5E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3B1059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1890" w:type="dxa"/>
                            <w:shd w:val="clear" w:color="auto" w:fill="auto"/>
                          </w:tcPr>
                          <w:p w14:paraId="54F03DE9" w14:textId="77777777" w:rsidR="00BF4322" w:rsidRPr="003B1059" w:rsidRDefault="00BF4322" w:rsidP="00961E5E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3B1059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IDC</w:t>
                            </w:r>
                          </w:p>
                        </w:tc>
                        <w:tc>
                          <w:tcPr>
                            <w:tcW w:w="1530" w:type="dxa"/>
                            <w:shd w:val="clear" w:color="auto" w:fill="auto"/>
                          </w:tcPr>
                          <w:p w14:paraId="1F83ED69" w14:textId="77777777" w:rsidR="00BF4322" w:rsidRPr="003B1059" w:rsidRDefault="00BF4322" w:rsidP="00961E5E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3B1059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80" w:type="dxa"/>
                            <w:shd w:val="clear" w:color="auto" w:fill="auto"/>
                          </w:tcPr>
                          <w:p w14:paraId="23379FDA" w14:textId="77777777" w:rsidR="00BF4322" w:rsidRPr="003B1059" w:rsidRDefault="00BF4322" w:rsidP="003B1059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3B1059">
                              <w:rPr>
                                <w:rFonts w:ascii="Times New Roman" w:hAnsi="Times New Roman"/>
                                <w:bCs/>
                                <w:sz w:val="20"/>
                                <w:szCs w:val="20"/>
                              </w:rPr>
                              <w:t>pT2 pN1a</w:t>
                            </w:r>
                          </w:p>
                          <w:p w14:paraId="27FC2558" w14:textId="77777777" w:rsidR="00BF4322" w:rsidRPr="003B1059" w:rsidRDefault="00BF4322" w:rsidP="003B1059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spacing w:after="240" w:line="360" w:lineRule="atLeast"/>
                              <w:rPr>
                                <w:rFonts w:ascii="Times New Roman" w:hAnsi="Times New Roman"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60" w:type="dxa"/>
                            <w:shd w:val="clear" w:color="auto" w:fill="auto"/>
                          </w:tcPr>
                          <w:p w14:paraId="0F316ED3" w14:textId="77777777" w:rsidR="00BF4322" w:rsidRPr="003B1059" w:rsidRDefault="00BF4322" w:rsidP="00961E5E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3B1059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14:paraId="76753D8F" w14:textId="77777777" w:rsidR="00BF4322" w:rsidRPr="003B1059" w:rsidRDefault="00BF4322" w:rsidP="00961E5E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3B1059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Pos</w:t>
                            </w:r>
                            <w:proofErr w:type="spellEnd"/>
                            <w:r w:rsidRPr="003B1059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(80%)</w:t>
                            </w:r>
                          </w:p>
                        </w:tc>
                        <w:tc>
                          <w:tcPr>
                            <w:tcW w:w="1170" w:type="dxa"/>
                            <w:shd w:val="clear" w:color="auto" w:fill="auto"/>
                          </w:tcPr>
                          <w:p w14:paraId="0AC79DE6" w14:textId="77777777" w:rsidR="00BF4322" w:rsidRPr="003B1059" w:rsidRDefault="00BF4322" w:rsidP="00961E5E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3B1059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Neg</w:t>
                            </w:r>
                            <w:proofErr w:type="spellEnd"/>
                            <w:r w:rsidRPr="003B1059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(1%)</w:t>
                            </w:r>
                          </w:p>
                        </w:tc>
                        <w:tc>
                          <w:tcPr>
                            <w:tcW w:w="896" w:type="dxa"/>
                            <w:shd w:val="clear" w:color="auto" w:fill="auto"/>
                          </w:tcPr>
                          <w:p w14:paraId="27013947" w14:textId="77777777" w:rsidR="00BF4322" w:rsidRPr="003B1059" w:rsidRDefault="00BF4322" w:rsidP="00961E5E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3B1059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Neg</w:t>
                            </w:r>
                            <w:proofErr w:type="spellEnd"/>
                            <w:r w:rsidRPr="003B1059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(1)</w:t>
                            </w:r>
                          </w:p>
                        </w:tc>
                      </w:tr>
                      <w:tr w:rsidR="00BF4322" w:rsidRPr="003B1059" w14:paraId="3BA20C50" w14:textId="77777777" w:rsidTr="00887F3C">
                        <w:trPr>
                          <w:trHeight w:hRule="exact" w:val="360"/>
                        </w:trPr>
                        <w:tc>
                          <w:tcPr>
                            <w:tcW w:w="828" w:type="dxa"/>
                            <w:tcBorders>
                              <w:bottom w:val="nil"/>
                            </w:tcBorders>
                            <w:shd w:val="clear" w:color="auto" w:fill="auto"/>
                          </w:tcPr>
                          <w:p w14:paraId="7A694380" w14:textId="77777777" w:rsidR="00BF4322" w:rsidRPr="003B1059" w:rsidRDefault="00BF4322" w:rsidP="00A16D04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14" w:type="dxa"/>
                            <w:tcBorders>
                              <w:bottom w:val="nil"/>
                            </w:tcBorders>
                            <w:shd w:val="clear" w:color="auto" w:fill="auto"/>
                          </w:tcPr>
                          <w:p w14:paraId="334F6E07" w14:textId="77777777" w:rsidR="00BF4322" w:rsidRPr="003B1059" w:rsidRDefault="00BF4322" w:rsidP="00A16D04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3B1059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White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bottom w:val="nil"/>
                            </w:tcBorders>
                            <w:shd w:val="clear" w:color="auto" w:fill="auto"/>
                          </w:tcPr>
                          <w:p w14:paraId="093CC502" w14:textId="77777777" w:rsidR="00BF4322" w:rsidRPr="003B1059" w:rsidRDefault="00BF4322" w:rsidP="00A16D04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3B1059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bottom w:val="nil"/>
                            </w:tcBorders>
                            <w:shd w:val="clear" w:color="auto" w:fill="auto"/>
                          </w:tcPr>
                          <w:p w14:paraId="7B5E959F" w14:textId="77777777" w:rsidR="00BF4322" w:rsidRPr="003B1059" w:rsidRDefault="00BF4322" w:rsidP="00A16D04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3B1059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IDC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nil"/>
                            </w:tcBorders>
                            <w:shd w:val="clear" w:color="auto" w:fill="auto"/>
                          </w:tcPr>
                          <w:p w14:paraId="769EE1EE" w14:textId="77777777" w:rsidR="00BF4322" w:rsidRPr="003B1059" w:rsidRDefault="00BF4322" w:rsidP="00A16D04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3B1059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nil"/>
                            </w:tcBorders>
                            <w:shd w:val="clear" w:color="auto" w:fill="auto"/>
                          </w:tcPr>
                          <w:p w14:paraId="484E5A53" w14:textId="77777777" w:rsidR="00BF4322" w:rsidRPr="003B1059" w:rsidRDefault="00BF4322" w:rsidP="00A16D04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3B1059">
                              <w:rPr>
                                <w:rFonts w:ascii="Times New Roman" w:hAnsi="Times New Roman"/>
                                <w:bCs/>
                                <w:sz w:val="20"/>
                                <w:szCs w:val="20"/>
                              </w:rPr>
                              <w:t>pT3 pN3</w:t>
                            </w:r>
                          </w:p>
                          <w:p w14:paraId="00EC0D87" w14:textId="77777777" w:rsidR="00BF4322" w:rsidRPr="003B1059" w:rsidRDefault="00BF4322" w:rsidP="00A16D04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nil"/>
                            </w:tcBorders>
                            <w:shd w:val="clear" w:color="auto" w:fill="auto"/>
                          </w:tcPr>
                          <w:p w14:paraId="7ACFB2AE" w14:textId="77777777" w:rsidR="00BF4322" w:rsidRPr="003B1059" w:rsidRDefault="00BF4322" w:rsidP="00A16D04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3B1059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7.5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nil"/>
                            </w:tcBorders>
                            <w:shd w:val="clear" w:color="auto" w:fill="auto"/>
                          </w:tcPr>
                          <w:p w14:paraId="0D06B7B9" w14:textId="77777777" w:rsidR="00BF4322" w:rsidRPr="003B1059" w:rsidRDefault="00BF4322" w:rsidP="00A16D04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3B1059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Pos</w:t>
                            </w:r>
                            <w:proofErr w:type="spellEnd"/>
                            <w:r w:rsidRPr="003B1059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(90%)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nil"/>
                            </w:tcBorders>
                            <w:shd w:val="clear" w:color="auto" w:fill="auto"/>
                          </w:tcPr>
                          <w:p w14:paraId="55C2F29F" w14:textId="77777777" w:rsidR="00BF4322" w:rsidRPr="003B1059" w:rsidRDefault="00BF4322" w:rsidP="00A16D04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3B1059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Pos</w:t>
                            </w:r>
                            <w:proofErr w:type="spellEnd"/>
                            <w:r w:rsidRPr="003B1059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(10%)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bottom w:val="nil"/>
                            </w:tcBorders>
                            <w:shd w:val="clear" w:color="auto" w:fill="auto"/>
                          </w:tcPr>
                          <w:p w14:paraId="32E2A35E" w14:textId="77777777" w:rsidR="00BF4322" w:rsidRPr="003B1059" w:rsidRDefault="00BF4322" w:rsidP="00A16D04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3B1059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Neg</w:t>
                            </w:r>
                            <w:proofErr w:type="spellEnd"/>
                            <w:r w:rsidRPr="003B1059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(1)</w:t>
                            </w:r>
                          </w:p>
                        </w:tc>
                      </w:tr>
                      <w:tr w:rsidR="00BF4322" w:rsidRPr="003B1059" w14:paraId="5BD5896C" w14:textId="77777777" w:rsidTr="00887F3C">
                        <w:trPr>
                          <w:trHeight w:hRule="exact" w:val="360"/>
                        </w:trPr>
                        <w:tc>
                          <w:tcPr>
                            <w:tcW w:w="828" w:type="dxa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</w:tcPr>
                          <w:p w14:paraId="52BF379F" w14:textId="77777777" w:rsidR="00BF4322" w:rsidRPr="003B1059" w:rsidRDefault="00BF4322" w:rsidP="00A16D04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14" w:type="dxa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</w:tcPr>
                          <w:p w14:paraId="0CC5B172" w14:textId="77777777" w:rsidR="00BF4322" w:rsidRPr="003B1059" w:rsidRDefault="00BF4322" w:rsidP="00A16D04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3B1059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608" w:type="dxa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</w:tcPr>
                          <w:p w14:paraId="17351E5C" w14:textId="77777777" w:rsidR="00BF4322" w:rsidRPr="003B1059" w:rsidRDefault="00BF4322" w:rsidP="00A16D04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3B1059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</w:tcPr>
                          <w:p w14:paraId="6BDA6EE2" w14:textId="77777777" w:rsidR="00BF4322" w:rsidRPr="003B1059" w:rsidRDefault="00BF4322" w:rsidP="00A16D04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3B1059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IDC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</w:tcPr>
                          <w:p w14:paraId="35DCCE89" w14:textId="77777777" w:rsidR="00BF4322" w:rsidRPr="003B1059" w:rsidRDefault="00BF4322" w:rsidP="00A16D04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3B1059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</w:tcPr>
                          <w:p w14:paraId="72EC301D" w14:textId="77777777" w:rsidR="00BF4322" w:rsidRPr="003B1059" w:rsidRDefault="00BF4322" w:rsidP="00A16D04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3B1059">
                              <w:rPr>
                                <w:rFonts w:ascii="Times New Roman" w:hAnsi="Times New Roman"/>
                                <w:bCs/>
                                <w:sz w:val="20"/>
                                <w:szCs w:val="20"/>
                              </w:rPr>
                              <w:t>pT3 pN3</w:t>
                            </w:r>
                          </w:p>
                          <w:p w14:paraId="69FEBA46" w14:textId="77777777" w:rsidR="00BF4322" w:rsidRPr="003B1059" w:rsidRDefault="00BF4322" w:rsidP="00A16D04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</w:tcPr>
                          <w:p w14:paraId="6C3D0570" w14:textId="77777777" w:rsidR="00BF4322" w:rsidRPr="003B1059" w:rsidRDefault="00BF4322" w:rsidP="00A16D04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3B1059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12 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</w:tcPr>
                          <w:p w14:paraId="7C069D1C" w14:textId="77777777" w:rsidR="00BF4322" w:rsidRPr="003B1059" w:rsidRDefault="00BF4322" w:rsidP="00A16D04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3B1059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Neg</w:t>
                            </w:r>
                            <w:proofErr w:type="spellEnd"/>
                            <w:r w:rsidRPr="003B1059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(1%)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</w:tcPr>
                          <w:p w14:paraId="24C62C17" w14:textId="77777777" w:rsidR="00BF4322" w:rsidRPr="003B1059" w:rsidRDefault="00BF4322" w:rsidP="00A16D04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3B1059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Neg</w:t>
                            </w:r>
                            <w:proofErr w:type="spellEnd"/>
                            <w:r w:rsidRPr="003B1059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(1%)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</w:tcPr>
                          <w:p w14:paraId="61963E01" w14:textId="77777777" w:rsidR="00BF4322" w:rsidRPr="003B1059" w:rsidRDefault="00BF4322" w:rsidP="00A16D04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3B1059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Neg</w:t>
                            </w:r>
                            <w:proofErr w:type="spellEnd"/>
                            <w:r w:rsidRPr="003B1059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 xml:space="preserve"> (1)</w:t>
                            </w:r>
                          </w:p>
                        </w:tc>
                      </w:tr>
                    </w:tbl>
                    <w:p w14:paraId="2A05E501" w14:textId="7AA10795" w:rsidR="00BF4322" w:rsidRPr="00285E47" w:rsidRDefault="00BF4322" w:rsidP="00BF4322">
                      <w:pPr>
                        <w:rPr>
                          <w:rFonts w:ascii="Times New Roman" w:hAnsi="Times New Roman"/>
                        </w:rPr>
                      </w:pPr>
                      <w:r w:rsidRPr="00285E47">
                        <w:rPr>
                          <w:rFonts w:ascii="Times New Roman" w:hAnsi="Times New Roman"/>
                        </w:rPr>
                        <w:t xml:space="preserve">CRC: Conditionally reprogrammed cells; ILC: Invasive lobular carcinoma; IDC: Invasive ductal carcinoma; AA: African American; ER: </w:t>
                      </w:r>
                      <w:r>
                        <w:rPr>
                          <w:rFonts w:ascii="Times New Roman" w:hAnsi="Times New Roman"/>
                        </w:rPr>
                        <w:t>E</w:t>
                      </w:r>
                      <w:r w:rsidR="00AD7F3A">
                        <w:rPr>
                          <w:rFonts w:ascii="Times New Roman" w:hAnsi="Times New Roman"/>
                        </w:rPr>
                        <w:t>strogen Receptor</w:t>
                      </w:r>
                      <w:r w:rsidRPr="00285E47">
                        <w:rPr>
                          <w:rFonts w:ascii="Times New Roman" w:hAnsi="Times New Roman"/>
                        </w:rPr>
                        <w:t xml:space="preserve">; PR: </w:t>
                      </w:r>
                      <w:r>
                        <w:rPr>
                          <w:rFonts w:ascii="Times New Roman" w:hAnsi="Times New Roman"/>
                        </w:rPr>
                        <w:t>P</w:t>
                      </w:r>
                      <w:r w:rsidR="00AD7F3A">
                        <w:rPr>
                          <w:rFonts w:ascii="Times New Roman" w:hAnsi="Times New Roman"/>
                        </w:rPr>
                        <w:t>rogesterone Receptor</w:t>
                      </w:r>
                      <w:r w:rsidRPr="00285E47">
                        <w:rPr>
                          <w:rFonts w:ascii="Times New Roman" w:hAnsi="Times New Roman"/>
                        </w:rPr>
                        <w:t xml:space="preserve">; </w:t>
                      </w:r>
                      <w:r>
                        <w:rPr>
                          <w:rFonts w:ascii="Times New Roman" w:hAnsi="Times New Roman"/>
                        </w:rPr>
                        <w:t>HER2: H</w:t>
                      </w:r>
                      <w:r w:rsidR="00AD7F3A">
                        <w:rPr>
                          <w:rFonts w:ascii="Times New Roman" w:hAnsi="Times New Roman"/>
                        </w:rPr>
                        <w:t xml:space="preserve">uman Epidermal Growth Factor Receptor 2; </w:t>
                      </w:r>
                      <w:proofErr w:type="spellStart"/>
                      <w:r>
                        <w:rPr>
                          <w:rFonts w:ascii="Times New Roman" w:hAnsi="Times New Roman"/>
                        </w:rPr>
                        <w:t>Pos</w:t>
                      </w:r>
                      <w:proofErr w:type="spellEnd"/>
                      <w:r>
                        <w:rPr>
                          <w:rFonts w:ascii="Times New Roman" w:hAnsi="Times New Roman"/>
                        </w:rPr>
                        <w:t xml:space="preserve">: Positive; </w:t>
                      </w:r>
                      <w:proofErr w:type="spellStart"/>
                      <w:r>
                        <w:rPr>
                          <w:rFonts w:ascii="Times New Roman" w:hAnsi="Times New Roman"/>
                        </w:rPr>
                        <w:t>Neg</w:t>
                      </w:r>
                      <w:proofErr w:type="spellEnd"/>
                      <w:r>
                        <w:rPr>
                          <w:rFonts w:ascii="Times New Roman" w:hAnsi="Times New Roman"/>
                        </w:rPr>
                        <w:t xml:space="preserve">: Negative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90F7A24" w14:textId="396E8669" w:rsidR="00887F3C" w:rsidRDefault="00887F3C"/>
    <w:p w14:paraId="11CDA440" w14:textId="526EFD30" w:rsidR="00887F3C" w:rsidRDefault="00887F3C"/>
    <w:p w14:paraId="1922F7AE" w14:textId="7F918BAE" w:rsidR="00887F3C" w:rsidRDefault="00887F3C"/>
    <w:p w14:paraId="70E6E02A" w14:textId="77777777" w:rsidR="00887F3C" w:rsidRDefault="00887F3C">
      <w:pPr>
        <w:sectPr w:rsidR="00887F3C" w:rsidSect="002213C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35A87DB" w14:textId="50006D35" w:rsidR="001151DC" w:rsidRPr="00901CDC" w:rsidRDefault="00AD7F3A" w:rsidP="00CA279B">
      <w:pPr>
        <w:tabs>
          <w:tab w:val="left" w:pos="1620"/>
          <w:tab w:val="left" w:pos="3330"/>
        </w:tabs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lastRenderedPageBreak/>
        <w:t xml:space="preserve">S2 </w:t>
      </w:r>
      <w:r w:rsidR="00887F3C" w:rsidRPr="00901CDC">
        <w:rPr>
          <w:rFonts w:ascii="Times New Roman" w:hAnsi="Times New Roman"/>
          <w:sz w:val="22"/>
          <w:szCs w:val="22"/>
        </w:rPr>
        <w:t xml:space="preserve">Table </w:t>
      </w:r>
      <w:r>
        <w:rPr>
          <w:rFonts w:ascii="Times New Roman" w:hAnsi="Times New Roman"/>
          <w:sz w:val="22"/>
          <w:szCs w:val="22"/>
        </w:rPr>
        <w:t xml:space="preserve"> </w:t>
      </w:r>
    </w:p>
    <w:tbl>
      <w:tblPr>
        <w:tblpPr w:leftFromText="180" w:rightFromText="180" w:vertAnchor="text" w:horzAnchor="page" w:tblpX="550" w:tblpY="102"/>
        <w:tblW w:w="14980" w:type="dxa"/>
        <w:tblLayout w:type="fixed"/>
        <w:tblLook w:val="04A0" w:firstRow="1" w:lastRow="0" w:firstColumn="1" w:lastColumn="0" w:noHBand="0" w:noVBand="1"/>
      </w:tblPr>
      <w:tblGrid>
        <w:gridCol w:w="810"/>
        <w:gridCol w:w="90"/>
        <w:gridCol w:w="1440"/>
        <w:gridCol w:w="50"/>
        <w:gridCol w:w="1120"/>
        <w:gridCol w:w="1390"/>
        <w:gridCol w:w="50"/>
        <w:gridCol w:w="2020"/>
        <w:gridCol w:w="50"/>
        <w:gridCol w:w="1660"/>
        <w:gridCol w:w="50"/>
        <w:gridCol w:w="1570"/>
        <w:gridCol w:w="1750"/>
        <w:gridCol w:w="50"/>
        <w:gridCol w:w="1350"/>
        <w:gridCol w:w="1530"/>
      </w:tblGrid>
      <w:tr w:rsidR="00901CDC" w:rsidRPr="00901CDC" w14:paraId="1D54C0B5" w14:textId="77777777" w:rsidTr="00901CDC">
        <w:trPr>
          <w:trHeight w:val="352"/>
        </w:trPr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79AA" w14:textId="77777777" w:rsidR="00901CDC" w:rsidRPr="00901CDC" w:rsidRDefault="00901CDC" w:rsidP="00901CDC">
            <w:pPr>
              <w:rPr>
                <w:rFonts w:ascii="Times New Roman" w:eastAsiaTheme="minorEastAsia" w:hAnsi="Times New Roman"/>
                <w:sz w:val="22"/>
                <w:szCs w:val="22"/>
              </w:rPr>
            </w:pP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A400E" w14:textId="77777777" w:rsidR="00901CDC" w:rsidRPr="00901CDC" w:rsidRDefault="00901CDC" w:rsidP="00901CDC">
            <w:pPr>
              <w:ind w:left="-108" w:firstLine="108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835FF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C5A78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hromosome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7778D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enomic Coordinate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21A6B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Reference Allele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C2534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Variant Allele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C2DC7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Alt Variant </w:t>
            </w:r>
            <w:proofErr w:type="spellStart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Freq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52F17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Read Depth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C72AD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llelic Depths</w:t>
            </w:r>
          </w:p>
        </w:tc>
      </w:tr>
      <w:tr w:rsidR="00901CDC" w:rsidRPr="00901CDC" w14:paraId="0382E859" w14:textId="77777777" w:rsidTr="00901CDC">
        <w:trPr>
          <w:trHeight w:val="28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9C4B" w14:textId="77777777" w:rsidR="00901CDC" w:rsidRPr="00901CDC" w:rsidRDefault="00901CDC" w:rsidP="00901CDC">
            <w:pPr>
              <w:ind w:left="-108" w:firstLine="108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ase 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E075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RC-case 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C1F7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FLT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1C49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0A96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8610183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163F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7576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EC0A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E9A4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0048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401</w:t>
            </w:r>
          </w:p>
        </w:tc>
      </w:tr>
      <w:tr w:rsidR="00901CDC" w:rsidRPr="00901CDC" w14:paraId="1CBFB5D7" w14:textId="77777777" w:rsidTr="00901CDC">
        <w:trPr>
          <w:trHeight w:val="323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5EB2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ADA0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BT-case 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C098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FLT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6F85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1529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8610183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A98D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5006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F328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44D6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9085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297</w:t>
            </w:r>
          </w:p>
        </w:tc>
      </w:tr>
      <w:tr w:rsidR="00901CDC" w:rsidRPr="00901CDC" w14:paraId="1263340A" w14:textId="77777777" w:rsidTr="00901CDC">
        <w:trPr>
          <w:trHeight w:val="28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C8C2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712C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RC-case 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95C0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P5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E5C1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F275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579472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4813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C504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E234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9DC2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1682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,525</w:t>
            </w:r>
          </w:p>
        </w:tc>
      </w:tr>
      <w:tr w:rsidR="00901CDC" w:rsidRPr="00901CDC" w14:paraId="320B5B43" w14:textId="77777777" w:rsidTr="00901CDC">
        <w:trPr>
          <w:trHeight w:val="28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1803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DD4C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BT-case 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548D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P5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6892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A550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579472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9819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CD19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2600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B9C0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B5DE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168</w:t>
            </w:r>
          </w:p>
        </w:tc>
      </w:tr>
      <w:tr w:rsidR="00901CDC" w:rsidRPr="00901CDC" w14:paraId="370530AA" w14:textId="77777777" w:rsidTr="00901CDC">
        <w:trPr>
          <w:trHeight w:val="28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E769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B1AF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813B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9B89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AE36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267C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26DB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882A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5641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A86B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901CDC" w:rsidRPr="00901CDC" w14:paraId="133ED558" w14:textId="77777777" w:rsidTr="00901CDC">
        <w:trPr>
          <w:trHeight w:val="28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BD00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ase 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A1A2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RC-case 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AEA1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FLT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03D2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6501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8610183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CFC5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B4CD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D618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2458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24B4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385</w:t>
            </w:r>
          </w:p>
        </w:tc>
      </w:tr>
      <w:tr w:rsidR="00901CDC" w:rsidRPr="00901CDC" w14:paraId="1AE40C6E" w14:textId="77777777" w:rsidTr="00901CDC">
        <w:trPr>
          <w:trHeight w:val="28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5B4C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53A4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BT-case 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9D1D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FLT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0F8A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0F35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8610183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1149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FDB9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AB1A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D8E4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7182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268</w:t>
            </w:r>
          </w:p>
        </w:tc>
      </w:tr>
      <w:tr w:rsidR="00901CDC" w:rsidRPr="00901CDC" w14:paraId="1FB4C4E2" w14:textId="77777777" w:rsidTr="00901CDC">
        <w:trPr>
          <w:trHeight w:val="28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94BA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8953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RC-case 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0241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P5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4DEE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86E4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579472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B417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B957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F010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44CC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F550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76207</w:t>
            </w:r>
          </w:p>
        </w:tc>
      </w:tr>
      <w:tr w:rsidR="00901CDC" w:rsidRPr="00901CDC" w14:paraId="52D950A6" w14:textId="77777777" w:rsidTr="00901CDC">
        <w:trPr>
          <w:trHeight w:val="28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E844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748E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BT-case 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7587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P5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A551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F622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579472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4ACB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42C9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E85F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45B2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BEEA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24,69</w:t>
            </w:r>
          </w:p>
        </w:tc>
      </w:tr>
      <w:tr w:rsidR="00901CDC" w:rsidRPr="00901CDC" w14:paraId="08C2C65D" w14:textId="77777777" w:rsidTr="00901CDC">
        <w:trPr>
          <w:trHeight w:val="28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C3C6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6A1B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RC-case 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6C4B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KD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54F5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216F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5972974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5E7D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BFF9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6FC6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E13C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A0A0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457</w:t>
            </w:r>
          </w:p>
        </w:tc>
      </w:tr>
      <w:tr w:rsidR="00901CDC" w:rsidRPr="00901CDC" w14:paraId="6A34FD8A" w14:textId="77777777" w:rsidTr="00901CDC">
        <w:trPr>
          <w:trHeight w:val="28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9B3A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D7D0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BT-case 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14F0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KD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14E0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BF78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5972974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6697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7C67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7B8B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74B6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5590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343</w:t>
            </w:r>
          </w:p>
        </w:tc>
      </w:tr>
      <w:tr w:rsidR="00901CDC" w:rsidRPr="00901CDC" w14:paraId="70544F82" w14:textId="77777777" w:rsidTr="00901CDC">
        <w:trPr>
          <w:trHeight w:val="28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970A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106F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35D7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1F79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186E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2BFF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BA90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19DA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9DA1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16BC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901CDC" w:rsidRPr="00901CDC" w14:paraId="7DEB925C" w14:textId="77777777" w:rsidTr="00901CDC">
        <w:trPr>
          <w:trHeight w:val="28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10C1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ase 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B6EC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RC-case 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4A7B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P5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4D36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0CA0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579472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2147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81C1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7E3D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BBAF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FF7E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,511</w:t>
            </w:r>
          </w:p>
        </w:tc>
      </w:tr>
      <w:tr w:rsidR="00901CDC" w:rsidRPr="00901CDC" w14:paraId="7F4C6BA8" w14:textId="77777777" w:rsidTr="00901CDC">
        <w:trPr>
          <w:trHeight w:val="28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DFC3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1DEC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BT-case 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B7A9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P5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8877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0E4E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579472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8E58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8ECE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173A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F438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F4C5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,9</w:t>
            </w:r>
          </w:p>
        </w:tc>
      </w:tr>
      <w:tr w:rsidR="00901CDC" w:rsidRPr="00901CDC" w14:paraId="7E19AA7A" w14:textId="77777777" w:rsidTr="00901CDC">
        <w:trPr>
          <w:trHeight w:val="28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10E1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6386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RC-case 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F913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DKN2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2F3D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E8C3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1970979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641F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C696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53B6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6A8C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5965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91221</w:t>
            </w:r>
          </w:p>
        </w:tc>
      </w:tr>
      <w:tr w:rsidR="00901CDC" w:rsidRPr="00901CDC" w14:paraId="29DD6BDB" w14:textId="77777777" w:rsidTr="00901CDC">
        <w:trPr>
          <w:trHeight w:val="28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0C66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651E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BT-case 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155A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DKN2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F54A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D853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1970979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A3B8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B331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4779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E3B8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DFDC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,6</w:t>
            </w:r>
          </w:p>
        </w:tc>
      </w:tr>
      <w:tr w:rsidR="00901CDC" w:rsidRPr="00901CDC" w14:paraId="55AF0A2B" w14:textId="77777777" w:rsidTr="00901CDC">
        <w:trPr>
          <w:trHeight w:val="28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6BAE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B1BF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RC-case 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EDCA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JAK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2C75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68AF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7954215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D5DF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8CBF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7931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25AB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D4EF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78160</w:t>
            </w:r>
          </w:p>
        </w:tc>
      </w:tr>
      <w:tr w:rsidR="00901CDC" w:rsidRPr="00901CDC" w14:paraId="4415121D" w14:textId="77777777" w:rsidTr="00901CDC">
        <w:trPr>
          <w:trHeight w:val="323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E6CB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C50D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BT-case 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4C41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JAK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2CDC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C632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7954215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3092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4B05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F3EF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C7B3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20DA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,9</w:t>
            </w:r>
          </w:p>
        </w:tc>
      </w:tr>
      <w:tr w:rsidR="00901CDC" w:rsidRPr="00901CDC" w14:paraId="12A07CEE" w14:textId="77777777" w:rsidTr="00901CDC">
        <w:trPr>
          <w:trHeight w:val="28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B5A1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CC2F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RC-case 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1A18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IK3C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B74C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E1BD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78927410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BE57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EFAA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215A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564E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DBA7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49,353</w:t>
            </w:r>
          </w:p>
        </w:tc>
      </w:tr>
      <w:tr w:rsidR="00901CDC" w:rsidRPr="00901CDC" w14:paraId="6FD80CDF" w14:textId="77777777" w:rsidTr="00901CDC">
        <w:trPr>
          <w:trHeight w:val="28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80F1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71A8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BT-case 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22E4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IK3C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79B8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491C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78927410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72AB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C623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1982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868A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2EC8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6,15</w:t>
            </w:r>
          </w:p>
        </w:tc>
      </w:tr>
      <w:tr w:rsidR="00901CDC" w:rsidRPr="00901CDC" w14:paraId="02415B9A" w14:textId="77777777" w:rsidTr="00901CDC">
        <w:trPr>
          <w:trHeight w:val="323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BE12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AA82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FB44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48D4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C0C9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BBB5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DCAF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D574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9F9A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B654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901CDC" w:rsidRPr="00901CDC" w14:paraId="772F5632" w14:textId="77777777" w:rsidTr="00901CDC">
        <w:trPr>
          <w:trHeight w:val="28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E688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ase 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C31B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RC-case 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A92B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9F9B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ADA3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16340214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2620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6048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8F03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2C4C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4103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88158</w:t>
            </w:r>
          </w:p>
        </w:tc>
      </w:tr>
      <w:tr w:rsidR="00901CDC" w:rsidRPr="00901CDC" w14:paraId="6872639B" w14:textId="77777777" w:rsidTr="00901CDC">
        <w:trPr>
          <w:trHeight w:val="28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B732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DCE5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RC-case 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0E0A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DKN2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6F1A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E746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1970916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566E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7707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22CE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1BD1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F8D1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3,47</w:t>
            </w:r>
          </w:p>
        </w:tc>
      </w:tr>
      <w:tr w:rsidR="00901CDC" w:rsidRPr="00901CDC" w14:paraId="7C8979BF" w14:textId="77777777" w:rsidTr="00901CDC">
        <w:trPr>
          <w:trHeight w:val="28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1C2A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1C20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RC-case 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B930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JAK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3DCE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D9BC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7945696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C93B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9E4C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967D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FAD3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3A16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10108</w:t>
            </w:r>
          </w:p>
        </w:tc>
      </w:tr>
      <w:tr w:rsidR="00901CDC" w:rsidRPr="00901CDC" w14:paraId="6A20A43A" w14:textId="77777777" w:rsidTr="00901CDC">
        <w:trPr>
          <w:trHeight w:val="28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8F1F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601E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RC-case 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4029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KIT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0F88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9572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5593464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035F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F587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27B7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7211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E72B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25137</w:t>
            </w:r>
          </w:p>
        </w:tc>
      </w:tr>
      <w:tr w:rsidR="00901CDC" w:rsidRPr="00901CDC" w14:paraId="683ABA71" w14:textId="77777777" w:rsidTr="00901CDC">
        <w:trPr>
          <w:trHeight w:val="323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3A7D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72B9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RC-case 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0E94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KDR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3463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6DBD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5979558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D935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8F29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E79E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7C6D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29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4E3E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34,95</w:t>
            </w:r>
          </w:p>
        </w:tc>
      </w:tr>
      <w:tr w:rsidR="00901CDC" w:rsidRPr="00901CDC" w14:paraId="5C0C8263" w14:textId="77777777" w:rsidTr="00901CDC">
        <w:trPr>
          <w:trHeight w:val="28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67A1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75883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RC-case 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B8F4D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P5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56487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E4392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579472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2F82D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7C2C4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7D309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7E798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9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C9E90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196</w:t>
            </w:r>
          </w:p>
        </w:tc>
      </w:tr>
    </w:tbl>
    <w:p w14:paraId="2A05FD5B" w14:textId="77777777" w:rsidR="00901CDC" w:rsidRDefault="00901CDC">
      <w:pPr>
        <w:rPr>
          <w:rFonts w:ascii="Times New Roman" w:hAnsi="Times New Roman"/>
          <w:sz w:val="22"/>
          <w:szCs w:val="22"/>
        </w:rPr>
      </w:pPr>
    </w:p>
    <w:p w14:paraId="42D55F01" w14:textId="77777777" w:rsidR="00901CDC" w:rsidRDefault="00901CDC">
      <w:pPr>
        <w:rPr>
          <w:rFonts w:ascii="Times New Roman" w:hAnsi="Times New Roman"/>
          <w:sz w:val="22"/>
          <w:szCs w:val="22"/>
        </w:rPr>
      </w:pPr>
    </w:p>
    <w:p w14:paraId="0EAA8621" w14:textId="77777777" w:rsidR="00901CDC" w:rsidRDefault="00901CDC">
      <w:pPr>
        <w:rPr>
          <w:rFonts w:ascii="Times New Roman" w:hAnsi="Times New Roman"/>
          <w:sz w:val="22"/>
          <w:szCs w:val="22"/>
        </w:rPr>
      </w:pPr>
    </w:p>
    <w:p w14:paraId="3EE84E85" w14:textId="77777777" w:rsidR="00901CDC" w:rsidRDefault="00901CDC">
      <w:pPr>
        <w:rPr>
          <w:rFonts w:ascii="Times New Roman" w:hAnsi="Times New Roman"/>
          <w:sz w:val="22"/>
          <w:szCs w:val="22"/>
        </w:rPr>
      </w:pPr>
    </w:p>
    <w:p w14:paraId="6D289A09" w14:textId="7BF079FD" w:rsidR="001151DC" w:rsidRPr="00901CDC" w:rsidRDefault="00887F3C">
      <w:pPr>
        <w:rPr>
          <w:rFonts w:ascii="Times New Roman" w:hAnsi="Times New Roman"/>
          <w:sz w:val="22"/>
          <w:szCs w:val="22"/>
        </w:rPr>
      </w:pPr>
      <w:r w:rsidRPr="00901CDC">
        <w:rPr>
          <w:rFonts w:ascii="Times New Roman" w:hAnsi="Times New Roman"/>
          <w:sz w:val="22"/>
          <w:szCs w:val="22"/>
        </w:rPr>
        <w:t xml:space="preserve">Cont. </w:t>
      </w:r>
      <w:r w:rsidR="00AD7F3A">
        <w:rPr>
          <w:rFonts w:ascii="Times New Roman" w:hAnsi="Times New Roman"/>
          <w:sz w:val="22"/>
          <w:szCs w:val="22"/>
        </w:rPr>
        <w:t xml:space="preserve">S2 </w:t>
      </w:r>
      <w:r w:rsidRPr="00901CDC">
        <w:rPr>
          <w:rFonts w:ascii="Times New Roman" w:hAnsi="Times New Roman"/>
          <w:sz w:val="22"/>
          <w:szCs w:val="22"/>
        </w:rPr>
        <w:t xml:space="preserve">Table </w:t>
      </w:r>
    </w:p>
    <w:p w14:paraId="52FE7FDB" w14:textId="77777777" w:rsidR="00887F3C" w:rsidRPr="00901CDC" w:rsidRDefault="00887F3C">
      <w:pPr>
        <w:rPr>
          <w:rFonts w:ascii="Times New Roman" w:hAnsi="Times New Roman"/>
          <w:sz w:val="22"/>
          <w:szCs w:val="22"/>
        </w:rPr>
      </w:pPr>
    </w:p>
    <w:tbl>
      <w:tblPr>
        <w:tblW w:w="12423" w:type="dxa"/>
        <w:tblLayout w:type="fixed"/>
        <w:tblLook w:val="04A0" w:firstRow="1" w:lastRow="0" w:firstColumn="1" w:lastColumn="0" w:noHBand="0" w:noVBand="1"/>
      </w:tblPr>
      <w:tblGrid>
        <w:gridCol w:w="1460"/>
        <w:gridCol w:w="1600"/>
        <w:gridCol w:w="2200"/>
        <w:gridCol w:w="1610"/>
        <w:gridCol w:w="1365"/>
        <w:gridCol w:w="2475"/>
        <w:gridCol w:w="1713"/>
      </w:tblGrid>
      <w:tr w:rsidR="00901CDC" w:rsidRPr="00901CDC" w14:paraId="7EB28728" w14:textId="77777777" w:rsidTr="00901CDC">
        <w:trPr>
          <w:trHeight w:val="280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CC60D" w14:textId="77777777" w:rsidR="00901CDC" w:rsidRPr="00901CDC" w:rsidRDefault="00901CDC" w:rsidP="00901CDC">
            <w:pPr>
              <w:ind w:right="-268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utation Typ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69ED7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odon Change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867D7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mino Acid Change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44C64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OSMIC ID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37563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dbSNP</w:t>
            </w:r>
            <w:proofErr w:type="spellEnd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ID</w:t>
            </w:r>
          </w:p>
        </w:tc>
        <w:tc>
          <w:tcPr>
            <w:tcW w:w="2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B47BC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FATHMM prediction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BB8F0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IFT</w:t>
            </w:r>
          </w:p>
        </w:tc>
      </w:tr>
      <w:tr w:rsidR="00901CDC" w:rsidRPr="00901CDC" w14:paraId="6997BD84" w14:textId="77777777" w:rsidTr="00901CDC">
        <w:trPr>
          <w:trHeight w:val="280"/>
        </w:trPr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FDAC" w14:textId="77777777" w:rsidR="00901CDC" w:rsidRPr="00901CDC" w:rsidRDefault="00901CDC" w:rsidP="00901CDC">
            <w:pPr>
              <w:ind w:right="-268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plice region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77F1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24D4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AF68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132E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rs2491231 </w:t>
            </w:r>
          </w:p>
        </w:tc>
        <w:tc>
          <w:tcPr>
            <w:tcW w:w="2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A2DA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688E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</w:p>
        </w:tc>
      </w:tr>
      <w:tr w:rsidR="00901CDC" w:rsidRPr="00901CDC" w14:paraId="612DC75A" w14:textId="77777777" w:rsidTr="00901CDC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580D" w14:textId="77777777" w:rsidR="00901CDC" w:rsidRPr="00901CDC" w:rsidRDefault="00901CDC" w:rsidP="00901CDC">
            <w:pPr>
              <w:ind w:right="-268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plice reg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E887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5BFD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9D53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5DA2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rs2491231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D995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F8C7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</w:p>
        </w:tc>
      </w:tr>
      <w:tr w:rsidR="00901CDC" w:rsidRPr="00901CDC" w14:paraId="155D3E7C" w14:textId="77777777" w:rsidTr="00901CDC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B877" w14:textId="77777777" w:rsidR="00901CDC" w:rsidRPr="00901CDC" w:rsidRDefault="00901CDC" w:rsidP="00901CDC">
            <w:pPr>
              <w:ind w:right="-268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6EDD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Cc/cG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18FC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72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4966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OSM4598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9D55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rs1042522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8018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utral (score 0.2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1E18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olerated(0.56)</w:t>
            </w:r>
          </w:p>
        </w:tc>
      </w:tr>
      <w:tr w:rsidR="00901CDC" w:rsidRPr="00901CDC" w14:paraId="1CE6BCB7" w14:textId="77777777" w:rsidTr="00901CDC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E4A1" w14:textId="77777777" w:rsidR="00901CDC" w:rsidRPr="00901CDC" w:rsidRDefault="00901CDC" w:rsidP="00901CDC">
            <w:pPr>
              <w:ind w:right="-268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B632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Cc/cG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A7D4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72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6008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OSM4598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01F3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rs1042522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A876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utral (score 0.2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80E6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olerated(0.56)</w:t>
            </w:r>
          </w:p>
        </w:tc>
      </w:tr>
      <w:tr w:rsidR="00901CDC" w:rsidRPr="00901CDC" w14:paraId="22233CF3" w14:textId="77777777" w:rsidTr="00901CDC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850E" w14:textId="77777777" w:rsidR="00901CDC" w:rsidRPr="00901CDC" w:rsidRDefault="00901CDC" w:rsidP="00901CDC">
            <w:pPr>
              <w:ind w:right="-268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5C5A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C29B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B350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D969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405A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80CE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901CDC" w:rsidRPr="00901CDC" w14:paraId="31D78BB4" w14:textId="77777777" w:rsidTr="00901CDC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EF26" w14:textId="77777777" w:rsidR="00901CDC" w:rsidRPr="00901CDC" w:rsidRDefault="00901CDC" w:rsidP="00901CDC">
            <w:pPr>
              <w:ind w:right="-268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plice reg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5979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5A8A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22F8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5ED4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rs2491231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E9F1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B737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</w:p>
        </w:tc>
      </w:tr>
      <w:tr w:rsidR="00901CDC" w:rsidRPr="00901CDC" w14:paraId="190803B4" w14:textId="77777777" w:rsidTr="00901CDC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403F" w14:textId="77777777" w:rsidR="00901CDC" w:rsidRPr="00901CDC" w:rsidRDefault="00901CDC" w:rsidP="00901CDC">
            <w:pPr>
              <w:ind w:right="-268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plice reg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9224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6670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BE18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454F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rs2491231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B015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DAF0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</w:p>
        </w:tc>
      </w:tr>
      <w:tr w:rsidR="00901CDC" w:rsidRPr="00901CDC" w14:paraId="3055A802" w14:textId="77777777" w:rsidTr="00901CDC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D40D" w14:textId="77777777" w:rsidR="00901CDC" w:rsidRPr="00901CDC" w:rsidRDefault="00901CDC" w:rsidP="00901CDC">
            <w:pPr>
              <w:ind w:right="-268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D163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Cc/cG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9491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72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2ABD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OSM4598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40A5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rs1042522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C552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utral (score 0.2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AA4A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olerated(0.56)</w:t>
            </w:r>
          </w:p>
        </w:tc>
      </w:tr>
      <w:tr w:rsidR="00901CDC" w:rsidRPr="00901CDC" w14:paraId="1028E5B0" w14:textId="77777777" w:rsidTr="00901CDC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275F" w14:textId="77777777" w:rsidR="00901CDC" w:rsidRPr="00901CDC" w:rsidRDefault="00901CDC" w:rsidP="00901CDC">
            <w:pPr>
              <w:ind w:right="-268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4EC3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Cc/cG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7437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72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58F7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OSM4598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E6A8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rs1042522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763A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utral (score 0.2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5594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olerated(0.56)</w:t>
            </w:r>
          </w:p>
        </w:tc>
      </w:tr>
      <w:tr w:rsidR="00901CDC" w:rsidRPr="00901CDC" w14:paraId="0F64AB29" w14:textId="77777777" w:rsidTr="00901CDC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3907" w14:textId="77777777" w:rsidR="00901CDC" w:rsidRPr="00901CDC" w:rsidRDefault="00901CDC" w:rsidP="00901CDC">
            <w:pPr>
              <w:ind w:right="-268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7BD5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aA</w:t>
            </w:r>
            <w:proofErr w:type="spellEnd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/</w:t>
            </w:r>
            <w:proofErr w:type="spellStart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aT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A6B9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Q472H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C2ED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OSM14967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CF05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rs1870377 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D341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utral (score 0.07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0F54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olerated(0.1)</w:t>
            </w:r>
          </w:p>
        </w:tc>
      </w:tr>
      <w:tr w:rsidR="00901CDC" w:rsidRPr="00901CDC" w14:paraId="3C0B7888" w14:textId="77777777" w:rsidTr="00901CDC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0CBA" w14:textId="77777777" w:rsidR="00901CDC" w:rsidRPr="00901CDC" w:rsidRDefault="00901CDC" w:rsidP="00901CDC">
            <w:pPr>
              <w:ind w:right="-268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0FD4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aA</w:t>
            </w:r>
            <w:proofErr w:type="spellEnd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/</w:t>
            </w:r>
            <w:proofErr w:type="spellStart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aT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0873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Q472H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106D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OSM14967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E7C2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rs1870377 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E639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utral (score 0.07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1684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olerated(0.1)</w:t>
            </w:r>
          </w:p>
        </w:tc>
      </w:tr>
      <w:tr w:rsidR="00901CDC" w:rsidRPr="00901CDC" w14:paraId="449D0CE7" w14:textId="77777777" w:rsidTr="00901CDC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C430" w14:textId="77777777" w:rsidR="00901CDC" w:rsidRPr="00901CDC" w:rsidRDefault="00901CDC" w:rsidP="00901CDC">
            <w:pPr>
              <w:ind w:right="-268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238F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C852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9B14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04F6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4222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FA6E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901CDC" w:rsidRPr="00901CDC" w14:paraId="2D748302" w14:textId="77777777" w:rsidTr="00901CDC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C392" w14:textId="77777777" w:rsidR="00901CDC" w:rsidRPr="00901CDC" w:rsidRDefault="00901CDC" w:rsidP="00901CDC">
            <w:pPr>
              <w:ind w:right="-268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A715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Cc/cG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B1D0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72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4298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OSM4598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8660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rs1042522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03D0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utral (score 0.2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34D3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olerated(0.56)</w:t>
            </w:r>
          </w:p>
        </w:tc>
      </w:tr>
      <w:tr w:rsidR="00901CDC" w:rsidRPr="00901CDC" w14:paraId="3FECBA91" w14:textId="77777777" w:rsidTr="00901CDC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9D0B" w14:textId="77777777" w:rsidR="00901CDC" w:rsidRPr="00901CDC" w:rsidRDefault="00901CDC" w:rsidP="00901CDC">
            <w:pPr>
              <w:ind w:right="-268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AD79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Cc/cG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EC2C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72R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3F6E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OSM4598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4AEF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rs1042522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82ED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utral (score 0.2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783F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olerated(0.56)</w:t>
            </w:r>
          </w:p>
        </w:tc>
      </w:tr>
      <w:tr w:rsidR="00901CDC" w:rsidRPr="00901CDC" w14:paraId="1FE16AAC" w14:textId="77777777" w:rsidTr="00901CDC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108F" w14:textId="77777777" w:rsidR="00901CDC" w:rsidRPr="00901CDC" w:rsidRDefault="00901CDC" w:rsidP="00901CDC">
            <w:pPr>
              <w:ind w:right="-268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2D84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ca</w:t>
            </w:r>
            <w:proofErr w:type="spellEnd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/</w:t>
            </w:r>
            <w:proofErr w:type="spellStart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c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0CA0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127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30A3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OSM1251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C73D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rs6413464 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49D3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utral (score 0.36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F540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deleterious(0.03)</w:t>
            </w:r>
          </w:p>
        </w:tc>
      </w:tr>
      <w:tr w:rsidR="00901CDC" w:rsidRPr="00901CDC" w14:paraId="3A290EFB" w14:textId="77777777" w:rsidTr="00901CDC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1AD5" w14:textId="77777777" w:rsidR="00901CDC" w:rsidRPr="00901CDC" w:rsidRDefault="00901CDC" w:rsidP="00901CDC">
            <w:pPr>
              <w:ind w:right="-268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28C2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ca</w:t>
            </w:r>
            <w:proofErr w:type="spellEnd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/</w:t>
            </w:r>
            <w:proofErr w:type="spellStart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c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69F9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127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6AF2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OSM1251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988F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rs6413464 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8D33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utral (score 0.36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C2E8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deleterious(0.03)</w:t>
            </w:r>
          </w:p>
        </w:tc>
      </w:tr>
      <w:tr w:rsidR="00901CDC" w:rsidRPr="00901CDC" w14:paraId="35BE9496" w14:textId="77777777" w:rsidTr="00901CDC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7EB6" w14:textId="77777777" w:rsidR="00901CDC" w:rsidRPr="00901CDC" w:rsidRDefault="00901CDC" w:rsidP="00901CDC">
            <w:pPr>
              <w:ind w:right="-268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E98D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ca</w:t>
            </w:r>
            <w:proofErr w:type="spellEnd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/</w:t>
            </w:r>
            <w:proofErr w:type="spellStart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c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B378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132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D5FC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OSM3421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2B1F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rs3212723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006E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athogenic (score 0.9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5055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olerated(0.39)</w:t>
            </w:r>
          </w:p>
        </w:tc>
      </w:tr>
      <w:tr w:rsidR="00901CDC" w:rsidRPr="00901CDC" w14:paraId="1629E5FA" w14:textId="77777777" w:rsidTr="00901CDC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11CF" w14:textId="77777777" w:rsidR="00901CDC" w:rsidRPr="00901CDC" w:rsidRDefault="00901CDC" w:rsidP="00901CDC">
            <w:pPr>
              <w:ind w:right="-268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31CE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ca</w:t>
            </w:r>
            <w:proofErr w:type="spellEnd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/</w:t>
            </w:r>
            <w:proofErr w:type="spellStart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c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6C33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132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BB7D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OSM3421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97E2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rs3212723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7B0A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athogenic (score 0.9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0279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olerated(0.39)</w:t>
            </w:r>
          </w:p>
        </w:tc>
      </w:tr>
      <w:tr w:rsidR="00901CDC" w:rsidRPr="00901CDC" w14:paraId="2D512D9D" w14:textId="77777777" w:rsidTr="00901CDC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71C6" w14:textId="77777777" w:rsidR="00901CDC" w:rsidRPr="00901CDC" w:rsidRDefault="00901CDC" w:rsidP="00901CDC">
            <w:pPr>
              <w:ind w:right="-268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9D7C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tA</w:t>
            </w:r>
            <w:proofErr w:type="spellEnd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/</w:t>
            </w:r>
            <w:proofErr w:type="spellStart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tG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6EBE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I391M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60E9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OSM32802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CE71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rs2230461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B25E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one (score 0.56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C0E1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olerated(0.33)</w:t>
            </w:r>
          </w:p>
        </w:tc>
      </w:tr>
      <w:tr w:rsidR="00901CDC" w:rsidRPr="00901CDC" w14:paraId="2549138C" w14:textId="77777777" w:rsidTr="00901CDC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AA84" w14:textId="77777777" w:rsidR="00901CDC" w:rsidRPr="00901CDC" w:rsidRDefault="00901CDC" w:rsidP="00901CDC">
            <w:pPr>
              <w:ind w:right="-268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528E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tA</w:t>
            </w:r>
            <w:proofErr w:type="spellEnd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/</w:t>
            </w:r>
            <w:proofErr w:type="spellStart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tG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122A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I391M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A368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OSM32802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B7EE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rs2230461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F58F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one (score 0.56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4F74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olerated(0.33)</w:t>
            </w:r>
          </w:p>
        </w:tc>
      </w:tr>
      <w:tr w:rsidR="00901CDC" w:rsidRPr="00901CDC" w14:paraId="0C92926C" w14:textId="77777777" w:rsidTr="00901CDC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A5BE" w14:textId="77777777" w:rsidR="00901CDC" w:rsidRPr="00901CDC" w:rsidRDefault="00901CDC" w:rsidP="00901CDC">
            <w:pPr>
              <w:ind w:right="-268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5997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E188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D28E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7B9D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EA69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96B6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901CDC" w:rsidRPr="00901CDC" w14:paraId="4137D98C" w14:textId="77777777" w:rsidTr="00901CDC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E597" w14:textId="77777777" w:rsidR="00901CDC" w:rsidRPr="00901CDC" w:rsidRDefault="00901CDC" w:rsidP="00901CDC">
            <w:pPr>
              <w:ind w:right="-268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C013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Ga</w:t>
            </w:r>
            <w:proofErr w:type="spellEnd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/</w:t>
            </w:r>
            <w:proofErr w:type="spellStart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A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7A3C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R359Q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27C4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OSM128616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471F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rs201274041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3D96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athogenic (score 0.87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8EB7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olerated(0.23)</w:t>
            </w:r>
          </w:p>
        </w:tc>
      </w:tr>
      <w:tr w:rsidR="00901CDC" w:rsidRPr="00901CDC" w14:paraId="15264D8E" w14:textId="77777777" w:rsidTr="00901CDC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AC40" w14:textId="77777777" w:rsidR="00901CDC" w:rsidRPr="00901CDC" w:rsidRDefault="00901CDC" w:rsidP="00901CDC">
            <w:pPr>
              <w:ind w:right="-268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C54D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cg</w:t>
            </w:r>
            <w:proofErr w:type="spellEnd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/</w:t>
            </w:r>
            <w:proofErr w:type="spellStart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cg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01B3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148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0AFD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7961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rs3731249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6689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8FFA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deleterious(0.01)</w:t>
            </w:r>
          </w:p>
        </w:tc>
      </w:tr>
      <w:tr w:rsidR="00901CDC" w:rsidRPr="00901CDC" w14:paraId="593FA9EE" w14:textId="77777777" w:rsidTr="00901CDC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EAFE" w14:textId="77777777" w:rsidR="00901CDC" w:rsidRPr="00901CDC" w:rsidRDefault="00901CDC" w:rsidP="00901CDC">
            <w:pPr>
              <w:ind w:right="-268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0B22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tc</w:t>
            </w:r>
            <w:proofErr w:type="spellEnd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/</w:t>
            </w:r>
            <w:proofErr w:type="spellStart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tc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F0BF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V722I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773F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OSM3421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9E01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rs3213409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5858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utral (score 0.23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E27E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deleterious(0.04)</w:t>
            </w:r>
          </w:p>
        </w:tc>
      </w:tr>
      <w:tr w:rsidR="00901CDC" w:rsidRPr="00901CDC" w14:paraId="473EC5D7" w14:textId="77777777" w:rsidTr="00901CDC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E51A" w14:textId="77777777" w:rsidR="00901CDC" w:rsidRPr="00901CDC" w:rsidRDefault="00901CDC" w:rsidP="00901CDC">
            <w:pPr>
              <w:ind w:right="-268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07E3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tg</w:t>
            </w:r>
            <w:proofErr w:type="spellEnd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/</w:t>
            </w:r>
            <w:proofErr w:type="spellStart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tg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699A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541L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267D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OSM2802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78AD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rs3822214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7AF0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athogenic (score 0.74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06DA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olerated(0.34)</w:t>
            </w:r>
          </w:p>
        </w:tc>
      </w:tr>
      <w:tr w:rsidR="00901CDC" w:rsidRPr="00901CDC" w14:paraId="787F75B4" w14:textId="77777777" w:rsidTr="00901CDC">
        <w:trPr>
          <w:trHeight w:val="280"/>
        </w:trPr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B1A1" w14:textId="77777777" w:rsidR="00901CDC" w:rsidRPr="00901CDC" w:rsidRDefault="00901CDC" w:rsidP="00901CDC">
            <w:pPr>
              <w:ind w:right="-268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563C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ta</w:t>
            </w:r>
            <w:proofErr w:type="spellEnd"/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/Ata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3974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V297I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E225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OSM1131107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7876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rs2305948 </w:t>
            </w:r>
          </w:p>
        </w:tc>
        <w:tc>
          <w:tcPr>
            <w:tcW w:w="2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2A98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athogenic (score 0.97)</w:t>
            </w:r>
          </w:p>
        </w:tc>
        <w:tc>
          <w:tcPr>
            <w:tcW w:w="1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005C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deleterious(0.05)</w:t>
            </w:r>
          </w:p>
        </w:tc>
      </w:tr>
      <w:tr w:rsidR="00901CDC" w:rsidRPr="00901CDC" w14:paraId="60E3B4CA" w14:textId="77777777" w:rsidTr="00901CDC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361A4" w14:textId="77777777" w:rsidR="00901CDC" w:rsidRPr="00901CDC" w:rsidRDefault="00901CDC" w:rsidP="00901CDC">
            <w:pPr>
              <w:ind w:right="-268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issens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5B61B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Cc/cG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8085E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72R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5E0D4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OSM4598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F0753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rs1042522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8BA9F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utral (score 0.22)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C1378" w14:textId="77777777" w:rsidR="00901CDC" w:rsidRPr="00901CDC" w:rsidRDefault="00901CDC" w:rsidP="00901CD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01CD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olerated(0.56)</w:t>
            </w:r>
          </w:p>
        </w:tc>
      </w:tr>
    </w:tbl>
    <w:p w14:paraId="087BD991" w14:textId="77777777" w:rsidR="00887F3C" w:rsidRPr="00901CDC" w:rsidRDefault="00887F3C" w:rsidP="000F7FFD">
      <w:pPr>
        <w:ind w:left="-540" w:hanging="360"/>
        <w:rPr>
          <w:rFonts w:ascii="Times New Roman" w:hAnsi="Times New Roman"/>
          <w:sz w:val="22"/>
          <w:szCs w:val="22"/>
        </w:rPr>
      </w:pPr>
    </w:p>
    <w:p w14:paraId="0EBD853F" w14:textId="77777777" w:rsidR="002213CF" w:rsidRDefault="002213CF"/>
    <w:sectPr w:rsidR="002213CF" w:rsidSect="00CA279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28E4"/>
    <w:rsid w:val="000F7FFD"/>
    <w:rsid w:val="001021E4"/>
    <w:rsid w:val="001151DC"/>
    <w:rsid w:val="001528E4"/>
    <w:rsid w:val="002213CF"/>
    <w:rsid w:val="0061265F"/>
    <w:rsid w:val="00863138"/>
    <w:rsid w:val="00877D9F"/>
    <w:rsid w:val="00887F3C"/>
    <w:rsid w:val="00901CDC"/>
    <w:rsid w:val="00AB0F0F"/>
    <w:rsid w:val="00AD7F3A"/>
    <w:rsid w:val="00BF4322"/>
    <w:rsid w:val="00CA279B"/>
    <w:rsid w:val="00CD5A87"/>
    <w:rsid w:val="00E40A20"/>
    <w:rsid w:val="00F85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3C2D0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28E4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656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4</Words>
  <Characters>2876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cp:lastPrinted>2017-05-31T21:03:00Z</cp:lastPrinted>
  <dcterms:created xsi:type="dcterms:W3CDTF">2017-10-02T18:33:00Z</dcterms:created>
  <dcterms:modified xsi:type="dcterms:W3CDTF">2017-10-02T18:33:00Z</dcterms:modified>
</cp:coreProperties>
</file>